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38464A" w14:textId="77777777" w:rsidR="0052665D" w:rsidRPr="0052665D" w:rsidRDefault="0052665D" w:rsidP="0052665D">
      <w:pPr>
        <w:jc w:val="both"/>
        <w:outlineLvl w:val="0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>Research Article</w:t>
      </w:r>
    </w:p>
    <w:p w14:paraId="2AED410D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  <w:noProof/>
          <w:lang w:val="en-SG"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64332B" wp14:editId="7F0BEE68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5858510" cy="1380490"/>
                <wp:effectExtent l="0" t="0" r="889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5858510" cy="1380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B8A155" w14:textId="77777777" w:rsidR="0052665D" w:rsidRPr="0052665D" w:rsidRDefault="0052665D" w:rsidP="0052665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52665D">
                              <w:rPr>
                                <w:rFonts w:ascii="Times New Roman" w:hAnsi="Times New Roman" w:cs="Times New Roman"/>
                                <w:color w:val="000000"/>
                                <w:sz w:val="40"/>
                                <w:szCs w:val="48"/>
                              </w:rPr>
                              <w:t>An Evaluation of DNA Methyltransferase 1 (DNMT1) Single Nucleotide Polymorphism and Chemotherapy-Associated Cognitive Impairment: A Prospective, Longitudinal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064332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13.2pt;width:461.3pt;height:10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" fillcolor="window" stroked="f" strokeweight=".5pt">
                <v:textbox>
                  <w:txbxContent>
                    <w:p w14:paraId="11B8A155" w14:textId="77777777" w:rsidR="0052665D" w:rsidRPr="0052665D" w:rsidRDefault="0052665D" w:rsidP="0052665D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52665D">
                        <w:rPr>
                          <w:rFonts w:ascii="Times New Roman" w:hAnsi="Times New Roman" w:cs="Times New Roman"/>
                          <w:color w:val="000000"/>
                          <w:sz w:val="40"/>
                          <w:szCs w:val="48"/>
                        </w:rPr>
                        <w:t>An Evaluation of DNA Methyltransferase 1 (DNMT1) Single Nucleotide Polymorphism and Chemotherapy-Associated Cognitive Impairment: A Prospective, Longitudinal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6AE56417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7D3DB46C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433F8CFE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7810CC8E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37844D16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698E153D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0AD1B39C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29E4111C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2D7123CF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68777E5C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>Alexandre Chan</w:t>
      </w:r>
      <w:r w:rsidRPr="0052665D">
        <w:rPr>
          <w:rFonts w:ascii="Times New Roman" w:hAnsi="Times New Roman" w:cs="Times New Roman"/>
          <w:vertAlign w:val="superscript"/>
          <w:lang w:val="en-SG"/>
        </w:rPr>
        <w:t>1,2,3</w:t>
      </w:r>
      <w:r w:rsidRPr="0052665D">
        <w:rPr>
          <w:rFonts w:ascii="Times New Roman" w:hAnsi="Times New Roman" w:cs="Times New Roman"/>
        </w:rPr>
        <w:t>; Angie Yeo</w:t>
      </w:r>
      <w:r w:rsidRPr="0052665D">
        <w:rPr>
          <w:rFonts w:ascii="Times New Roman" w:hAnsi="Times New Roman" w:cs="Times New Roman"/>
          <w:vertAlign w:val="superscript"/>
        </w:rPr>
        <w:t>1</w:t>
      </w:r>
      <w:r w:rsidRPr="0052665D">
        <w:rPr>
          <w:rFonts w:ascii="Times New Roman" w:hAnsi="Times New Roman" w:cs="Times New Roman"/>
        </w:rPr>
        <w:t>, Maung Shwe</w:t>
      </w:r>
      <w:r w:rsidRPr="0052665D">
        <w:rPr>
          <w:rFonts w:ascii="Times New Roman" w:hAnsi="Times New Roman" w:cs="Times New Roman"/>
          <w:vertAlign w:val="superscript"/>
        </w:rPr>
        <w:t>1</w:t>
      </w:r>
      <w:r w:rsidRPr="0052665D">
        <w:rPr>
          <w:rFonts w:ascii="Times New Roman" w:hAnsi="Times New Roman" w:cs="Times New Roman"/>
        </w:rPr>
        <w:t>; Chia Jie Tan</w:t>
      </w:r>
      <w:r w:rsidRPr="0052665D">
        <w:rPr>
          <w:rFonts w:ascii="Times New Roman" w:hAnsi="Times New Roman" w:cs="Times New Roman"/>
          <w:vertAlign w:val="superscript"/>
        </w:rPr>
        <w:t>1</w:t>
      </w:r>
      <w:r w:rsidRPr="0052665D">
        <w:rPr>
          <w:rFonts w:ascii="Times New Roman" w:hAnsi="Times New Roman" w:cs="Times New Roman"/>
        </w:rPr>
        <w:t>; Koon Mian Foo</w:t>
      </w:r>
      <w:r w:rsidRPr="0052665D">
        <w:rPr>
          <w:rFonts w:ascii="Times New Roman" w:hAnsi="Times New Roman" w:cs="Times New Roman"/>
          <w:vertAlign w:val="superscript"/>
        </w:rPr>
        <w:t>4</w:t>
      </w:r>
      <w:r w:rsidRPr="0052665D">
        <w:rPr>
          <w:rFonts w:ascii="Times New Roman" w:hAnsi="Times New Roman" w:cs="Times New Roman"/>
        </w:rPr>
        <w:t>; Pat Chu</w:t>
      </w:r>
      <w:r w:rsidRPr="0052665D">
        <w:rPr>
          <w:rFonts w:ascii="Times New Roman" w:hAnsi="Times New Roman" w:cs="Times New Roman"/>
          <w:vertAlign w:val="superscript"/>
        </w:rPr>
        <w:t>5</w:t>
      </w:r>
      <w:r w:rsidRPr="0052665D">
        <w:rPr>
          <w:rFonts w:ascii="Times New Roman" w:hAnsi="Times New Roman" w:cs="Times New Roman"/>
        </w:rPr>
        <w:t xml:space="preserve">; </w:t>
      </w:r>
      <w:proofErr w:type="spellStart"/>
      <w:r w:rsidRPr="0052665D">
        <w:rPr>
          <w:rFonts w:ascii="Times New Roman" w:hAnsi="Times New Roman" w:cs="Times New Roman"/>
        </w:rPr>
        <w:t>Chiea</w:t>
      </w:r>
      <w:proofErr w:type="spellEnd"/>
      <w:r w:rsidRPr="0052665D">
        <w:rPr>
          <w:rFonts w:ascii="Times New Roman" w:hAnsi="Times New Roman" w:cs="Times New Roman"/>
        </w:rPr>
        <w:t xml:space="preserve"> Chuen Khor</w:t>
      </w:r>
      <w:r w:rsidRPr="0052665D">
        <w:rPr>
          <w:rFonts w:ascii="Times New Roman" w:hAnsi="Times New Roman" w:cs="Times New Roman"/>
          <w:vertAlign w:val="superscript"/>
        </w:rPr>
        <w:t>6,7</w:t>
      </w:r>
      <w:r w:rsidRPr="0052665D">
        <w:rPr>
          <w:rFonts w:ascii="Times New Roman" w:hAnsi="Times New Roman" w:cs="Times New Roman"/>
        </w:rPr>
        <w:t>; Han Kiat Ho</w:t>
      </w:r>
      <w:r w:rsidRPr="0052665D">
        <w:rPr>
          <w:rFonts w:ascii="Times New Roman" w:hAnsi="Times New Roman" w:cs="Times New Roman"/>
          <w:vertAlign w:val="superscript"/>
        </w:rPr>
        <w:t>1</w:t>
      </w:r>
      <w:r w:rsidRPr="0052665D">
        <w:rPr>
          <w:rFonts w:ascii="Times New Roman" w:hAnsi="Times New Roman" w:cs="Times New Roman"/>
        </w:rPr>
        <w:t xml:space="preserve"> </w:t>
      </w:r>
    </w:p>
    <w:p w14:paraId="4B37782C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2A0A0747" w14:textId="77777777" w:rsidR="0052665D" w:rsidRPr="0052665D" w:rsidRDefault="0052665D" w:rsidP="0052665D">
      <w:pPr>
        <w:jc w:val="both"/>
        <w:outlineLvl w:val="0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  <w:vertAlign w:val="superscript"/>
        </w:rPr>
        <w:t>1</w:t>
      </w:r>
      <w:r w:rsidRPr="0052665D">
        <w:rPr>
          <w:rFonts w:ascii="Times New Roman" w:hAnsi="Times New Roman" w:cs="Times New Roman"/>
        </w:rPr>
        <w:t>Department of Pharmacy, National University of Singapore, Singapore</w:t>
      </w:r>
    </w:p>
    <w:p w14:paraId="5DC5F9B8" w14:textId="77777777" w:rsidR="0052665D" w:rsidRPr="0052665D" w:rsidRDefault="0052665D" w:rsidP="0052665D">
      <w:pPr>
        <w:jc w:val="both"/>
        <w:outlineLvl w:val="0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  <w:vertAlign w:val="superscript"/>
        </w:rPr>
        <w:t>2</w:t>
      </w:r>
      <w:r w:rsidRPr="0052665D">
        <w:rPr>
          <w:rFonts w:ascii="Times New Roman" w:hAnsi="Times New Roman" w:cs="Times New Roman"/>
        </w:rPr>
        <w:t>Department of Pharmacy, National Cancer Centre Singapore, Singapore</w:t>
      </w:r>
    </w:p>
    <w:p w14:paraId="0F09FA43" w14:textId="77777777" w:rsidR="0052665D" w:rsidRPr="0052665D" w:rsidRDefault="0052665D" w:rsidP="0052665D">
      <w:pPr>
        <w:jc w:val="both"/>
        <w:outlineLvl w:val="0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  <w:vertAlign w:val="superscript"/>
        </w:rPr>
        <w:t>3</w:t>
      </w:r>
      <w:r w:rsidRPr="0052665D">
        <w:rPr>
          <w:rFonts w:ascii="Times New Roman" w:hAnsi="Times New Roman" w:cs="Times New Roman"/>
        </w:rPr>
        <w:t>Duke-N.U.S. Graduate Medical School Singapore, Singapore</w:t>
      </w:r>
    </w:p>
    <w:p w14:paraId="0CD29DD5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  <w:vertAlign w:val="superscript"/>
        </w:rPr>
        <w:t>4</w:t>
      </w:r>
      <w:r w:rsidRPr="0052665D">
        <w:rPr>
          <w:rFonts w:ascii="Times New Roman" w:hAnsi="Times New Roman" w:cs="Times New Roman"/>
        </w:rPr>
        <w:t>Department of Pharmacy, K.K. Women’s and Children’s Hospital, Singapore</w:t>
      </w:r>
    </w:p>
    <w:p w14:paraId="06FD9E6B" w14:textId="77777777" w:rsidR="0052665D" w:rsidRPr="0052665D" w:rsidRDefault="0052665D" w:rsidP="0052665D">
      <w:pPr>
        <w:jc w:val="both"/>
        <w:outlineLvl w:val="0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  <w:vertAlign w:val="superscript"/>
        </w:rPr>
        <w:t>5</w:t>
      </w:r>
      <w:r w:rsidRPr="0052665D">
        <w:rPr>
          <w:rFonts w:ascii="Times New Roman" w:hAnsi="Times New Roman" w:cs="Times New Roman"/>
        </w:rPr>
        <w:t>Singapore Cord Blood Bank, Singapore</w:t>
      </w:r>
    </w:p>
    <w:p w14:paraId="4AB31E86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  <w:vertAlign w:val="superscript"/>
        </w:rPr>
        <w:t>6</w:t>
      </w:r>
      <w:r w:rsidRPr="0052665D">
        <w:rPr>
          <w:rFonts w:ascii="Times New Roman" w:hAnsi="Times New Roman" w:cs="Times New Roman"/>
        </w:rPr>
        <w:t>Human Genetics, Genome Institute of Singapore, Singapore</w:t>
      </w:r>
    </w:p>
    <w:p w14:paraId="54A6E899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  <w:vertAlign w:val="superscript"/>
        </w:rPr>
        <w:t>7</w:t>
      </w:r>
      <w:r w:rsidRPr="0052665D">
        <w:rPr>
          <w:rFonts w:ascii="Times New Roman" w:hAnsi="Times New Roman" w:cs="Times New Roman"/>
        </w:rPr>
        <w:t xml:space="preserve">Singapore Eye Research Institute, Singapore </w:t>
      </w:r>
    </w:p>
    <w:p w14:paraId="22362155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11A97500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2CFA408A" w14:textId="77777777" w:rsidR="0052665D" w:rsidRPr="0052665D" w:rsidRDefault="0052665D" w:rsidP="0052665D">
      <w:pPr>
        <w:jc w:val="both"/>
        <w:rPr>
          <w:rFonts w:ascii="Times New Roman" w:hAnsi="Times New Roman" w:cs="Times New Roman"/>
          <w:color w:val="000000"/>
        </w:rPr>
      </w:pPr>
      <w:r w:rsidRPr="0052665D">
        <w:rPr>
          <w:rFonts w:ascii="Times New Roman" w:hAnsi="Times New Roman" w:cs="Times New Roman"/>
          <w:color w:val="000000"/>
        </w:rPr>
        <w:t>This work was supported by the National University of Singapore [R-148-000-166-112, R-148-000-233-114]; the National Cancer Centre Singapore [NRFCB12131]; and the National Medical Research Council Singapore [NMRC/CIRG/1386/2014, NMRC/CIRG/1471/2017].</w:t>
      </w:r>
    </w:p>
    <w:p w14:paraId="178AC92C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42546B0F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>Corresponding Author:</w:t>
      </w:r>
    </w:p>
    <w:p w14:paraId="3B9C02A1" w14:textId="77777777" w:rsidR="0052665D" w:rsidRPr="0052665D" w:rsidRDefault="0052665D" w:rsidP="0052665D">
      <w:pPr>
        <w:jc w:val="both"/>
        <w:outlineLvl w:val="0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>Associate Professor Alexandre Chan</w:t>
      </w:r>
    </w:p>
    <w:p w14:paraId="6B1DAEB5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>Department of Pharmacy, National University of Singapore</w:t>
      </w:r>
    </w:p>
    <w:p w14:paraId="6CC435E2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>Block S4A Level 3, 18 Science Drive 4</w:t>
      </w:r>
    </w:p>
    <w:p w14:paraId="3E54211A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>Singapore 117543</w:t>
      </w:r>
    </w:p>
    <w:p w14:paraId="3C86C1FB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>Telephone: +65-6516-7814</w:t>
      </w:r>
    </w:p>
    <w:p w14:paraId="18CC845E" w14:textId="77777777" w:rsidR="0052665D" w:rsidRPr="0052665D" w:rsidRDefault="0052665D" w:rsidP="0052665D">
      <w:pPr>
        <w:jc w:val="both"/>
        <w:outlineLvl w:val="0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 xml:space="preserve">Email: </w:t>
      </w:r>
      <w:hyperlink r:id="rId4" w:history="1">
        <w:r w:rsidRPr="0052665D">
          <w:rPr>
            <w:rStyle w:val="Hyperlink"/>
            <w:rFonts w:ascii="Times New Roman" w:hAnsi="Times New Roman" w:cs="Times New Roman"/>
          </w:rPr>
          <w:t>phaac@nus.edu.sg</w:t>
        </w:r>
      </w:hyperlink>
    </w:p>
    <w:p w14:paraId="78FEB6E1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5EBAC06F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>The authors declare no potential conflicts of interest.</w:t>
      </w:r>
    </w:p>
    <w:p w14:paraId="3D755557" w14:textId="77777777" w:rsidR="0052665D" w:rsidRPr="0052665D" w:rsidRDefault="0052665D" w:rsidP="0052665D">
      <w:pPr>
        <w:jc w:val="both"/>
        <w:rPr>
          <w:rFonts w:ascii="Times New Roman" w:hAnsi="Times New Roman" w:cs="Times New Roman"/>
        </w:rPr>
      </w:pPr>
    </w:p>
    <w:p w14:paraId="5957BD7A" w14:textId="77777777" w:rsidR="0052665D" w:rsidRPr="0052665D" w:rsidRDefault="0052665D" w:rsidP="0052665D">
      <w:pPr>
        <w:jc w:val="both"/>
        <w:rPr>
          <w:rFonts w:ascii="Times New Roman" w:hAnsi="Times New Roman" w:cs="Times New Roman"/>
          <w:szCs w:val="13"/>
          <w:lang w:eastAsia="en-US"/>
        </w:rPr>
      </w:pPr>
      <w:r w:rsidRPr="0052665D">
        <w:rPr>
          <w:rFonts w:ascii="Times New Roman" w:hAnsi="Times New Roman" w:cs="Times New Roman"/>
          <w:lang w:eastAsia="en-US"/>
        </w:rPr>
        <w:t>This study</w:t>
      </w:r>
      <w:r w:rsidRPr="0052665D">
        <w:rPr>
          <w:rFonts w:ascii="Times New Roman" w:hAnsi="Times New Roman" w:cs="Times New Roman"/>
          <w:szCs w:val="13"/>
          <w:lang w:eastAsia="en-US"/>
        </w:rPr>
        <w:t xml:space="preserve"> was presented in part as an oral presentation at the 2016 American Society of Clinical Oncology (ASCO) meeting in Chicago, USA.</w:t>
      </w:r>
    </w:p>
    <w:p w14:paraId="160CC71E" w14:textId="77777777" w:rsidR="0052665D" w:rsidRPr="0052665D" w:rsidRDefault="0052665D" w:rsidP="0052665D">
      <w:pPr>
        <w:jc w:val="both"/>
        <w:rPr>
          <w:rFonts w:ascii="Times New Roman" w:hAnsi="Times New Roman" w:cs="Times New Roman"/>
          <w:szCs w:val="13"/>
          <w:lang w:eastAsia="en-US"/>
        </w:rPr>
      </w:pPr>
    </w:p>
    <w:p w14:paraId="033F7C8E" w14:textId="77777777" w:rsidR="0052665D" w:rsidRPr="0052665D" w:rsidRDefault="0052665D" w:rsidP="0052665D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t xml:space="preserve">Keywords: DNMT1, epigenetic, </w:t>
      </w:r>
      <w:r w:rsidRPr="0052665D">
        <w:rPr>
          <w:rFonts w:ascii="Times New Roman" w:hAnsi="Times New Roman" w:cs="Times New Roman"/>
          <w:color w:val="000000"/>
        </w:rPr>
        <w:t xml:space="preserve">rs2162560, </w:t>
      </w:r>
      <w:r w:rsidRPr="0052665D">
        <w:rPr>
          <w:rFonts w:ascii="Times New Roman" w:hAnsi="Times New Roman" w:cs="Times New Roman"/>
        </w:rPr>
        <w:t>breast cancer, cognition</w:t>
      </w:r>
    </w:p>
    <w:p w14:paraId="3599FEF8" w14:textId="77777777" w:rsidR="0052665D" w:rsidRPr="0052665D" w:rsidRDefault="0052665D" w:rsidP="0052665D">
      <w:pPr>
        <w:jc w:val="both"/>
        <w:rPr>
          <w:rFonts w:ascii="Times New Roman" w:hAnsi="Times New Roman" w:cs="Times New Roman"/>
          <w:szCs w:val="13"/>
          <w:lang w:eastAsia="en-US"/>
        </w:rPr>
      </w:pPr>
    </w:p>
    <w:p w14:paraId="5B4A4368" w14:textId="77777777" w:rsidR="0052665D" w:rsidRDefault="0052665D">
      <w:pPr>
        <w:rPr>
          <w:rFonts w:ascii="Times New Roman" w:hAnsi="Times New Roman" w:cs="Times New Roman"/>
          <w:szCs w:val="13"/>
          <w:lang w:eastAsia="en-US"/>
        </w:rPr>
      </w:pPr>
      <w:r>
        <w:rPr>
          <w:rFonts w:ascii="Times New Roman" w:hAnsi="Times New Roman" w:cs="Times New Roman"/>
          <w:szCs w:val="13"/>
          <w:lang w:eastAsia="en-US"/>
        </w:rPr>
        <w:br w:type="page"/>
      </w:r>
    </w:p>
    <w:p w14:paraId="296EB599" w14:textId="512032D0" w:rsidR="00043ACF" w:rsidRDefault="00043ACF">
      <w:pPr>
        <w:rPr>
          <w:rFonts w:ascii="Times New Roman" w:hAnsi="Times New Roman" w:cs="Times New Roman"/>
          <w:lang w:val="en-US"/>
        </w:rPr>
      </w:pPr>
      <w:r w:rsidRPr="00043ACF">
        <w:rPr>
          <w:rFonts w:ascii="Times New Roman" w:hAnsi="Times New Roman" w:cs="Times New Roman"/>
          <w:lang w:val="en-US"/>
        </w:rPr>
        <w:lastRenderedPageBreak/>
        <w:t>Supplement</w:t>
      </w:r>
      <w:r>
        <w:rPr>
          <w:rFonts w:ascii="Times New Roman" w:hAnsi="Times New Roman" w:cs="Times New Roman"/>
          <w:lang w:val="en-US"/>
        </w:rPr>
        <w:t>ary Table</w:t>
      </w:r>
      <w:r w:rsidR="00B259A4">
        <w:rPr>
          <w:rFonts w:ascii="Times New Roman" w:hAnsi="Times New Roman" w:cs="Times New Roman"/>
          <w:lang w:val="en-US"/>
        </w:rPr>
        <w:t xml:space="preserve"> S1</w:t>
      </w:r>
      <w:r>
        <w:rPr>
          <w:rFonts w:ascii="Times New Roman" w:hAnsi="Times New Roman" w:cs="Times New Roman"/>
          <w:lang w:val="en-US"/>
        </w:rPr>
        <w:t>. List of objective test measures used</w:t>
      </w:r>
    </w:p>
    <w:p w14:paraId="144A9362" w14:textId="77777777" w:rsidR="00043ACF" w:rsidRDefault="00043AC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896"/>
      </w:tblGrid>
      <w:tr w:rsidR="00700C1F" w14:paraId="649A4674" w14:textId="77777777" w:rsidTr="00007195">
        <w:tc>
          <w:tcPr>
            <w:tcW w:w="3114" w:type="dxa"/>
            <w:tcBorders>
              <w:top w:val="single" w:sz="18" w:space="0" w:color="auto"/>
              <w:bottom w:val="single" w:sz="18" w:space="0" w:color="auto"/>
            </w:tcBorders>
          </w:tcPr>
          <w:p w14:paraId="61BA948C" w14:textId="77777777" w:rsidR="00700C1F" w:rsidRPr="00043ACF" w:rsidRDefault="00700C1F" w:rsidP="000071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3ACF">
              <w:rPr>
                <w:rFonts w:ascii="Times New Roman" w:hAnsi="Times New Roman" w:cs="Times New Roman"/>
                <w:b/>
                <w:bCs/>
                <w:lang w:val="en-US"/>
              </w:rPr>
              <w:t>Domain</w:t>
            </w:r>
          </w:p>
        </w:tc>
        <w:tc>
          <w:tcPr>
            <w:tcW w:w="5896" w:type="dxa"/>
            <w:tcBorders>
              <w:top w:val="single" w:sz="18" w:space="0" w:color="auto"/>
              <w:bottom w:val="single" w:sz="18" w:space="0" w:color="auto"/>
            </w:tcBorders>
          </w:tcPr>
          <w:p w14:paraId="4DE1A596" w14:textId="77777777" w:rsidR="00700C1F" w:rsidRPr="00043ACF" w:rsidRDefault="00700C1F" w:rsidP="000071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3ACF">
              <w:rPr>
                <w:rFonts w:ascii="Times New Roman" w:hAnsi="Times New Roman" w:cs="Times New Roman"/>
                <w:b/>
                <w:bCs/>
                <w:lang w:val="en-US"/>
              </w:rPr>
              <w:t>Measures</w:t>
            </w:r>
          </w:p>
        </w:tc>
      </w:tr>
      <w:tr w:rsidR="00700C1F" w14:paraId="11AFF1FA" w14:textId="77777777" w:rsidTr="00007195">
        <w:tc>
          <w:tcPr>
            <w:tcW w:w="9010" w:type="dxa"/>
            <w:gridSpan w:val="2"/>
            <w:tcBorders>
              <w:top w:val="single" w:sz="18" w:space="0" w:color="auto"/>
            </w:tcBorders>
          </w:tcPr>
          <w:p w14:paraId="0D8DBD9D" w14:textId="77777777" w:rsidR="00700C1F" w:rsidRPr="00043ACF" w:rsidRDefault="00700C1F" w:rsidP="0000719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43ACF">
              <w:rPr>
                <w:rFonts w:ascii="Times New Roman" w:hAnsi="Times New Roman" w:cs="Times New Roman"/>
                <w:b/>
                <w:bCs/>
                <w:lang w:val="en-US"/>
              </w:rPr>
              <w:t>Headminder</w:t>
            </w:r>
            <w:proofErr w:type="spellEnd"/>
          </w:p>
        </w:tc>
      </w:tr>
      <w:tr w:rsidR="00700C1F" w14:paraId="3DDC7C4B" w14:textId="77777777" w:rsidTr="00007195">
        <w:tc>
          <w:tcPr>
            <w:tcW w:w="3114" w:type="dxa"/>
          </w:tcPr>
          <w:p w14:paraId="25E2B14E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rning and memory</w:t>
            </w:r>
          </w:p>
        </w:tc>
        <w:tc>
          <w:tcPr>
            <w:tcW w:w="5896" w:type="dxa"/>
          </w:tcPr>
          <w:p w14:paraId="04B8BAA2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mory Cabinet 1 (number correct), Memory Cabinet 2 (number correct), Incidental Learning 2 (number correct)</w:t>
            </w:r>
          </w:p>
        </w:tc>
      </w:tr>
      <w:tr w:rsidR="00700C1F" w14:paraId="308E8DDA" w14:textId="77777777" w:rsidTr="00007195">
        <w:tc>
          <w:tcPr>
            <w:tcW w:w="3114" w:type="dxa"/>
          </w:tcPr>
          <w:p w14:paraId="4E991FDD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ention</w:t>
            </w:r>
          </w:p>
        </w:tc>
        <w:tc>
          <w:tcPr>
            <w:tcW w:w="5896" w:type="dxa"/>
          </w:tcPr>
          <w:p w14:paraId="63683A39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Recall (number correct), Number Sequencing (number correct)</w:t>
            </w:r>
          </w:p>
        </w:tc>
      </w:tr>
      <w:tr w:rsidR="00700C1F" w14:paraId="5CAC5B65" w14:textId="77777777" w:rsidTr="00007195">
        <w:tc>
          <w:tcPr>
            <w:tcW w:w="3114" w:type="dxa"/>
          </w:tcPr>
          <w:p w14:paraId="67E4A24F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cessing speed</w:t>
            </w:r>
          </w:p>
        </w:tc>
        <w:tc>
          <w:tcPr>
            <w:tcW w:w="5896" w:type="dxa"/>
          </w:tcPr>
          <w:p w14:paraId="4933A0CB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imal Decoding (number correct), Symbol Scanning (response time)</w:t>
            </w:r>
          </w:p>
        </w:tc>
      </w:tr>
      <w:tr w:rsidR="00700C1F" w14:paraId="56FFCBF4" w14:textId="77777777" w:rsidTr="00007195">
        <w:tc>
          <w:tcPr>
            <w:tcW w:w="3114" w:type="dxa"/>
          </w:tcPr>
          <w:p w14:paraId="5B3B0EC0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speed</w:t>
            </w:r>
          </w:p>
        </w:tc>
        <w:tc>
          <w:tcPr>
            <w:tcW w:w="5896" w:type="dxa"/>
          </w:tcPr>
          <w:p w14:paraId="03B1CC85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ponse Direction 1 (response time), Response Direction 2 (response time), Incidental Learning 1 (response time), Incidental Learning 2 (response time) </w:t>
            </w:r>
          </w:p>
        </w:tc>
      </w:tr>
      <w:tr w:rsidR="00700C1F" w14:paraId="6F309D98" w14:textId="77777777" w:rsidTr="00007195">
        <w:tc>
          <w:tcPr>
            <w:tcW w:w="9010" w:type="dxa"/>
            <w:gridSpan w:val="2"/>
          </w:tcPr>
          <w:p w14:paraId="2E402DFA" w14:textId="77777777" w:rsidR="00700C1F" w:rsidRPr="00043ACF" w:rsidRDefault="00700C1F" w:rsidP="0000719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3ACF">
              <w:rPr>
                <w:rFonts w:ascii="Times New Roman" w:hAnsi="Times New Roman" w:cs="Times New Roman"/>
                <w:b/>
                <w:bCs/>
                <w:lang w:val="en-US"/>
              </w:rPr>
              <w:t>CANTAB</w:t>
            </w:r>
          </w:p>
        </w:tc>
      </w:tr>
      <w:tr w:rsidR="00700C1F" w14:paraId="35FC0321" w14:textId="77777777" w:rsidTr="00007195">
        <w:tc>
          <w:tcPr>
            <w:tcW w:w="3114" w:type="dxa"/>
          </w:tcPr>
          <w:p w14:paraId="371ABEE4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cessing speed</w:t>
            </w:r>
          </w:p>
        </w:tc>
        <w:tc>
          <w:tcPr>
            <w:tcW w:w="5896" w:type="dxa"/>
          </w:tcPr>
          <w:p w14:paraId="1819EF3F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ention Switching Task/AST (mean corrected latency – non-switching blocks)</w:t>
            </w:r>
          </w:p>
        </w:tc>
      </w:tr>
      <w:tr w:rsidR="00700C1F" w14:paraId="00CDE841" w14:textId="77777777" w:rsidTr="00007195">
        <w:tc>
          <w:tcPr>
            <w:tcW w:w="3114" w:type="dxa"/>
          </w:tcPr>
          <w:p w14:paraId="2010C828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ention</w:t>
            </w:r>
          </w:p>
        </w:tc>
        <w:tc>
          <w:tcPr>
            <w:tcW w:w="5896" w:type="dxa"/>
          </w:tcPr>
          <w:p w14:paraId="3EDB5EBA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pid Visual Information Processing/RVP (mean latency)</w:t>
            </w:r>
          </w:p>
        </w:tc>
      </w:tr>
      <w:tr w:rsidR="00700C1F" w14:paraId="4574A431" w14:textId="77777777" w:rsidTr="00007195">
        <w:tc>
          <w:tcPr>
            <w:tcW w:w="3114" w:type="dxa"/>
          </w:tcPr>
          <w:p w14:paraId="7653C18E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speed</w:t>
            </w:r>
          </w:p>
        </w:tc>
        <w:tc>
          <w:tcPr>
            <w:tcW w:w="5896" w:type="dxa"/>
          </w:tcPr>
          <w:p w14:paraId="06354A6B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ction Time/RTI (five-choice reaction time)</w:t>
            </w:r>
          </w:p>
        </w:tc>
      </w:tr>
      <w:tr w:rsidR="00700C1F" w14:paraId="7DC54B27" w14:textId="77777777" w:rsidTr="00007195">
        <w:tc>
          <w:tcPr>
            <w:tcW w:w="3114" w:type="dxa"/>
          </w:tcPr>
          <w:p w14:paraId="26CBC3EB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rning and memory</w:t>
            </w:r>
          </w:p>
        </w:tc>
        <w:tc>
          <w:tcPr>
            <w:tcW w:w="5896" w:type="dxa"/>
          </w:tcPr>
          <w:p w14:paraId="7227D939" w14:textId="77777777" w:rsidR="00700C1F" w:rsidRDefault="00700C1F" w:rsidP="000071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ired Associates Learning/PAL (total errors – adjusted)</w:t>
            </w:r>
          </w:p>
        </w:tc>
      </w:tr>
    </w:tbl>
    <w:p w14:paraId="5CDBFC90" w14:textId="4401976C" w:rsidR="0052665D" w:rsidRDefault="00043ACF" w:rsidP="00043AC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3E6D8C07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56520ACB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3332FF2F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7D8984F4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6CD84EBF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7C78FF5E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460BCAF6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475B704C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22729D9A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14CBA28E" w14:textId="77777777" w:rsidR="0052665D" w:rsidRP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0C1AE49A" w14:textId="6327D788" w:rsidR="0052665D" w:rsidRDefault="0052665D" w:rsidP="0052665D">
      <w:pPr>
        <w:rPr>
          <w:rFonts w:ascii="Times New Roman" w:hAnsi="Times New Roman" w:cs="Times New Roman"/>
          <w:lang w:val="en-US"/>
        </w:rPr>
      </w:pPr>
    </w:p>
    <w:p w14:paraId="0A847438" w14:textId="1FC294BB" w:rsidR="0052665D" w:rsidRDefault="0052665D" w:rsidP="0052665D">
      <w:pPr>
        <w:tabs>
          <w:tab w:val="left" w:pos="3521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06D09BE9" w14:textId="77777777" w:rsidR="0052665D" w:rsidRDefault="0052665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BF9E22F" w14:textId="77777777" w:rsidR="0052665D" w:rsidRPr="002D6F21" w:rsidRDefault="0052665D" w:rsidP="0052665D">
      <w:pPr>
        <w:rPr>
          <w:rFonts w:ascii="Times New Roman" w:hAnsi="Times New Roman" w:cs="Times New Roman"/>
          <w:lang w:val="en-US"/>
        </w:rPr>
      </w:pPr>
      <w:r w:rsidRPr="002D6F21">
        <w:rPr>
          <w:rFonts w:ascii="Times New Roman" w:hAnsi="Times New Roman" w:cs="Times New Roman"/>
          <w:lang w:val="en-US"/>
        </w:rPr>
        <w:lastRenderedPageBreak/>
        <w:t>Supplementary Table</w:t>
      </w:r>
      <w:r>
        <w:rPr>
          <w:rFonts w:ascii="Times New Roman" w:hAnsi="Times New Roman" w:cs="Times New Roman"/>
          <w:lang w:val="en-US"/>
        </w:rPr>
        <w:t xml:space="preserve"> S2</w:t>
      </w:r>
      <w:r w:rsidRPr="002D6F21">
        <w:rPr>
          <w:rFonts w:ascii="Times New Roman" w:hAnsi="Times New Roman" w:cs="Times New Roman"/>
          <w:lang w:val="en-US"/>
        </w:rPr>
        <w:t xml:space="preserve">. Demographic characteristics of </w:t>
      </w:r>
      <w:proofErr w:type="spellStart"/>
      <w:r>
        <w:rPr>
          <w:rFonts w:ascii="Times New Roman" w:hAnsi="Times New Roman" w:cs="Times New Roman"/>
          <w:lang w:val="en-US"/>
        </w:rPr>
        <w:t>Headminder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r w:rsidRPr="002D6F21">
        <w:rPr>
          <w:rFonts w:ascii="Times New Roman" w:hAnsi="Times New Roman" w:cs="Times New Roman"/>
          <w:lang w:val="en-US"/>
        </w:rPr>
        <w:t xml:space="preserve">CANTAB </w:t>
      </w:r>
      <w:r>
        <w:rPr>
          <w:rFonts w:ascii="Times New Roman" w:hAnsi="Times New Roman" w:cs="Times New Roman"/>
          <w:lang w:val="en-US"/>
        </w:rPr>
        <w:t>reference</w:t>
      </w:r>
      <w:r w:rsidRPr="002D6F21">
        <w:rPr>
          <w:rFonts w:ascii="Times New Roman" w:hAnsi="Times New Roman" w:cs="Times New Roman"/>
          <w:lang w:val="en-US"/>
        </w:rPr>
        <w:t xml:space="preserve"> group</w:t>
      </w:r>
      <w:r>
        <w:rPr>
          <w:rFonts w:ascii="Times New Roman" w:hAnsi="Times New Roman" w:cs="Times New Roman"/>
          <w:lang w:val="en-US"/>
        </w:rPr>
        <w:t>s to facilitate the calculation of RCI for each tool</w:t>
      </w:r>
    </w:p>
    <w:p w14:paraId="0C66E2D2" w14:textId="77777777" w:rsidR="0052665D" w:rsidRDefault="0052665D" w:rsidP="0052665D">
      <w:pPr>
        <w:rPr>
          <w:lang w:val="en-US"/>
        </w:rPr>
      </w:pPr>
    </w:p>
    <w:tbl>
      <w:tblPr>
        <w:tblW w:w="89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412"/>
        <w:gridCol w:w="2070"/>
        <w:gridCol w:w="2160"/>
      </w:tblGrid>
      <w:tr w:rsidR="0052665D" w:rsidRPr="00B533B2" w14:paraId="3D9F165D" w14:textId="77777777" w:rsidTr="00E26D80">
        <w:trPr>
          <w:trHeight w:val="411"/>
        </w:trPr>
        <w:tc>
          <w:tcPr>
            <w:tcW w:w="4680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218392D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5656579A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proofErr w:type="spellStart"/>
            <w:r w:rsidRPr="00B533B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eadminder</w:t>
            </w:r>
            <w:proofErr w:type="spellEnd"/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6B8A22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ANTAB</w:t>
            </w:r>
          </w:p>
        </w:tc>
      </w:tr>
      <w:tr w:rsidR="0052665D" w:rsidRPr="00B533B2" w14:paraId="672BE767" w14:textId="77777777" w:rsidTr="00E26D80">
        <w:trPr>
          <w:trHeight w:val="411"/>
        </w:trPr>
        <w:tc>
          <w:tcPr>
            <w:tcW w:w="4680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29C9BA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emographic information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2D2C932D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=27)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216FE71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(</w:t>
            </w:r>
            <w:r w:rsidRPr="00B533B2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B533B2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= 17)</w:t>
            </w:r>
          </w:p>
        </w:tc>
      </w:tr>
      <w:tr w:rsidR="0052665D" w:rsidRPr="00B533B2" w14:paraId="348C5256" w14:textId="77777777" w:rsidTr="00E26D80">
        <w:tblPrEx>
          <w:tblBorders>
            <w:top w:val="none" w:sz="0" w:space="0" w:color="auto"/>
          </w:tblBorders>
        </w:tblPrEx>
        <w:trPr>
          <w:trHeight w:val="256"/>
        </w:trPr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A5936A8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Women</w:t>
            </w:r>
          </w:p>
        </w:tc>
        <w:tc>
          <w:tcPr>
            <w:tcW w:w="2412" w:type="dxa"/>
            <w:tcBorders>
              <w:top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929582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717E8B31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7 (100)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EAED774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 (100)</w:t>
            </w:r>
          </w:p>
        </w:tc>
      </w:tr>
      <w:tr w:rsidR="0052665D" w:rsidRPr="00B533B2" w14:paraId="63FE9B2D" w14:textId="77777777" w:rsidTr="00E26D80">
        <w:tblPrEx>
          <w:tblBorders>
            <w:top w:val="none" w:sz="0" w:space="0" w:color="auto"/>
          </w:tblBorders>
        </w:tblPrEx>
        <w:trPr>
          <w:trHeight w:val="297"/>
        </w:trPr>
        <w:tc>
          <w:tcPr>
            <w:tcW w:w="226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3F74E1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Age (years)</w:t>
            </w:r>
          </w:p>
        </w:tc>
        <w:tc>
          <w:tcPr>
            <w:tcW w:w="241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B7381BA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70" w:type="dxa"/>
          </w:tcPr>
          <w:p w14:paraId="294499EF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hAnsi="Times New Roman"/>
              </w:rPr>
              <w:t xml:space="preserve">51.7 </w:t>
            </w:r>
            <w:r w:rsidRPr="00B533B2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533B2">
              <w:rPr>
                <w:rFonts w:ascii="Times New Roman" w:hAnsi="Times New Roman"/>
              </w:rPr>
              <w:t>10.9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7D225BD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40.0 ± 11.3</w:t>
            </w:r>
          </w:p>
        </w:tc>
      </w:tr>
      <w:tr w:rsidR="0052665D" w:rsidRPr="00B533B2" w14:paraId="65F6A676" w14:textId="77777777" w:rsidTr="00E26D80">
        <w:tblPrEx>
          <w:tblBorders>
            <w:top w:val="none" w:sz="0" w:space="0" w:color="auto"/>
          </w:tblBorders>
        </w:tblPrEx>
        <w:trPr>
          <w:trHeight w:val="888"/>
        </w:trPr>
        <w:tc>
          <w:tcPr>
            <w:tcW w:w="226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993ED2F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Ethnicity</w:t>
            </w:r>
          </w:p>
        </w:tc>
        <w:tc>
          <w:tcPr>
            <w:tcW w:w="241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AFEE3C3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Chinese</w:t>
            </w:r>
          </w:p>
          <w:p w14:paraId="1F7498D1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Malay</w:t>
            </w:r>
          </w:p>
          <w:p w14:paraId="57174FD5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Indian</w:t>
            </w:r>
          </w:p>
          <w:p w14:paraId="345E8A47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Others</w:t>
            </w:r>
          </w:p>
        </w:tc>
        <w:tc>
          <w:tcPr>
            <w:tcW w:w="2070" w:type="dxa"/>
          </w:tcPr>
          <w:p w14:paraId="29EB8EDA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24 (85.7)</w:t>
            </w:r>
          </w:p>
          <w:p w14:paraId="4CD3F87E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3 (10.7)</w:t>
            </w:r>
          </w:p>
          <w:p w14:paraId="7AF0D58F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0 (0.0)</w:t>
            </w:r>
          </w:p>
          <w:p w14:paraId="043DBC59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1 (3.6)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6F5D4D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10 (58.8)</w:t>
            </w:r>
          </w:p>
          <w:p w14:paraId="7E5B2AEF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2 (11.8)</w:t>
            </w:r>
          </w:p>
          <w:p w14:paraId="0A8B1C79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3 (17.6)</w:t>
            </w:r>
          </w:p>
          <w:p w14:paraId="15CFF4FF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2 (11.8)</w:t>
            </w:r>
          </w:p>
        </w:tc>
      </w:tr>
      <w:tr w:rsidR="0052665D" w:rsidRPr="00B533B2" w14:paraId="1C28CD3D" w14:textId="77777777" w:rsidTr="00E26D80">
        <w:tblPrEx>
          <w:tblBorders>
            <w:top w:val="none" w:sz="0" w:space="0" w:color="auto"/>
          </w:tblBorders>
        </w:tblPrEx>
        <w:trPr>
          <w:trHeight w:val="1106"/>
        </w:trPr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25CF62D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Education</w:t>
            </w:r>
          </w:p>
        </w:tc>
        <w:tc>
          <w:tcPr>
            <w:tcW w:w="2412" w:type="dxa"/>
            <w:tcBorders>
              <w:bottom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5CF91D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No education</w:t>
            </w:r>
          </w:p>
          <w:p w14:paraId="20CD7C11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Grade school</w:t>
            </w:r>
          </w:p>
          <w:p w14:paraId="061D6A4D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High school</w:t>
            </w:r>
          </w:p>
          <w:p w14:paraId="3183C272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Pre-university college</w:t>
            </w:r>
          </w:p>
          <w:p w14:paraId="26C76B47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College / graduate degree</w:t>
            </w:r>
          </w:p>
        </w:tc>
        <w:tc>
          <w:tcPr>
            <w:tcW w:w="2070" w:type="dxa"/>
            <w:tcBorders>
              <w:bottom w:val="nil"/>
            </w:tcBorders>
          </w:tcPr>
          <w:p w14:paraId="4B6B50CB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  <w:p w14:paraId="6F0758F4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5 (17.9)</w:t>
            </w:r>
          </w:p>
          <w:p w14:paraId="07EC8759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11 (39.3)</w:t>
            </w:r>
          </w:p>
          <w:p w14:paraId="18111ACE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6 (21.4)</w:t>
            </w:r>
          </w:p>
          <w:p w14:paraId="633E1086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6 (21.4)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F0CCDA7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2 (11.8)</w:t>
            </w:r>
          </w:p>
          <w:p w14:paraId="093A6BDE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1 (5.9)</w:t>
            </w:r>
          </w:p>
          <w:p w14:paraId="2148E237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4 (23.5)</w:t>
            </w:r>
          </w:p>
          <w:p w14:paraId="041B2529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2 (11.8)</w:t>
            </w:r>
          </w:p>
          <w:p w14:paraId="206D4CD2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8 (47.1)</w:t>
            </w:r>
          </w:p>
        </w:tc>
      </w:tr>
      <w:tr w:rsidR="0052665D" w:rsidRPr="00B533B2" w14:paraId="2DDF4DEF" w14:textId="77777777" w:rsidTr="00E26D80">
        <w:tblPrEx>
          <w:tblBorders>
            <w:top w:val="none" w:sz="0" w:space="0" w:color="auto"/>
          </w:tblBorders>
        </w:tblPrEx>
        <w:trPr>
          <w:trHeight w:val="477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456526F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Menopausal status</w:t>
            </w:r>
          </w:p>
        </w:tc>
        <w:tc>
          <w:tcPr>
            <w:tcW w:w="2412" w:type="dxa"/>
            <w:tcBorders>
              <w:bottom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A54BC8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Pre-menopausal</w:t>
            </w:r>
          </w:p>
          <w:p w14:paraId="0659213C" w14:textId="77777777" w:rsidR="0052665D" w:rsidRPr="00B533B2" w:rsidRDefault="0052665D" w:rsidP="00E26D8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Post-menopausal</w:t>
            </w:r>
          </w:p>
        </w:tc>
        <w:tc>
          <w:tcPr>
            <w:tcW w:w="2070" w:type="dxa"/>
            <w:tcBorders>
              <w:bottom w:val="single" w:sz="18" w:space="0" w:color="auto"/>
            </w:tcBorders>
          </w:tcPr>
          <w:p w14:paraId="245CABA7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14 (53.6)</w:t>
            </w:r>
          </w:p>
          <w:p w14:paraId="1231E9A2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13 (46.4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FDC95AA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13 (76.5)</w:t>
            </w:r>
          </w:p>
          <w:p w14:paraId="6C665BDE" w14:textId="77777777" w:rsidR="0052665D" w:rsidRPr="00B533B2" w:rsidRDefault="0052665D" w:rsidP="00E26D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33B2">
              <w:rPr>
                <w:rFonts w:ascii="Times New Roman" w:eastAsia="Calibri" w:hAnsi="Times New Roman" w:cs="Times New Roman"/>
                <w:lang w:val="en-US"/>
              </w:rPr>
              <w:t>4 (23.5)</w:t>
            </w:r>
          </w:p>
        </w:tc>
      </w:tr>
    </w:tbl>
    <w:p w14:paraId="6ABD8E15" w14:textId="77777777" w:rsidR="0052665D" w:rsidRDefault="0052665D" w:rsidP="0052665D">
      <w:pPr>
        <w:rPr>
          <w:lang w:val="en-US"/>
        </w:rPr>
      </w:pPr>
    </w:p>
    <w:p w14:paraId="0500A7AE" w14:textId="77777777" w:rsidR="0052665D" w:rsidRPr="00D26D82" w:rsidRDefault="0052665D" w:rsidP="0052665D">
      <w:pPr>
        <w:rPr>
          <w:rFonts w:ascii="Times New Roman" w:hAnsi="Times New Roman" w:cs="Times New Roman"/>
          <w:lang w:val="en-US"/>
        </w:rPr>
      </w:pPr>
    </w:p>
    <w:p w14:paraId="1F4E73F1" w14:textId="052D6ED8" w:rsidR="0052665D" w:rsidRDefault="0052665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bookmarkStart w:id="0" w:name="_GoBack"/>
      <w:bookmarkEnd w:id="0"/>
    </w:p>
    <w:p w14:paraId="2EE7C080" w14:textId="77777777" w:rsidR="00192504" w:rsidRPr="00192504" w:rsidRDefault="00192504" w:rsidP="00192504">
      <w:pPr>
        <w:spacing w:line="360" w:lineRule="auto"/>
        <w:rPr>
          <w:rFonts w:ascii="Times New Roman" w:hAnsi="Times New Roman" w:cs="Times New Roman"/>
          <w:noProof/>
          <w:lang w:eastAsia="en-SG"/>
        </w:rPr>
      </w:pPr>
      <w:r w:rsidRPr="00192504">
        <w:rPr>
          <w:rFonts w:ascii="Times New Roman" w:hAnsi="Times New Roman" w:cs="Times New Roman"/>
        </w:rPr>
        <w:lastRenderedPageBreak/>
        <w:t xml:space="preserve">Supplementary Table 3. </w:t>
      </w:r>
      <w:r w:rsidRPr="00192504">
        <w:rPr>
          <w:rFonts w:ascii="Times New Roman" w:hAnsi="Times New Roman" w:cs="Times New Roman"/>
          <w:noProof/>
          <w:lang w:eastAsia="en-SG"/>
        </w:rPr>
        <w:t>Mean scores of cognitive test measures at each time point</w:t>
      </w:r>
    </w:p>
    <w:p w14:paraId="0BD0B5D6" w14:textId="77777777" w:rsidR="00192504" w:rsidRPr="00192504" w:rsidRDefault="00192504" w:rsidP="00192504">
      <w:pPr>
        <w:spacing w:line="360" w:lineRule="auto"/>
        <w:rPr>
          <w:rFonts w:ascii="Times New Roman" w:hAnsi="Times New Roman" w:cs="Times New Roman"/>
          <w:noProof/>
          <w:lang w:eastAsia="en-SG"/>
        </w:rPr>
      </w:pPr>
    </w:p>
    <w:tbl>
      <w:tblPr>
        <w:tblW w:w="5102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630"/>
        <w:gridCol w:w="1520"/>
        <w:gridCol w:w="1520"/>
        <w:gridCol w:w="1522"/>
        <w:gridCol w:w="1012"/>
      </w:tblGrid>
      <w:tr w:rsidR="00192504" w:rsidRPr="00192504" w14:paraId="3F931295" w14:textId="77777777" w:rsidTr="00241C36">
        <w:tc>
          <w:tcPr>
            <w:tcW w:w="1988" w:type="pct"/>
            <w:tcBorders>
              <w:top w:val="single" w:sz="18" w:space="0" w:color="auto"/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0DC8338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7" w:type="pct"/>
            <w:gridSpan w:val="3"/>
            <w:tcBorders>
              <w:top w:val="single" w:sz="18" w:space="0" w:color="auto"/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A2E931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  <w:b/>
                <w:bCs/>
              </w:rPr>
              <w:t>Mean scores (SD)</w:t>
            </w:r>
          </w:p>
        </w:tc>
        <w:tc>
          <w:tcPr>
            <w:tcW w:w="485" w:type="pct"/>
            <w:vMerge w:val="restart"/>
            <w:tcBorders>
              <w:top w:val="single" w:sz="18" w:space="0" w:color="auto"/>
            </w:tcBorders>
            <w:vAlign w:val="center"/>
          </w:tcPr>
          <w:p w14:paraId="32D8BB38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92504">
              <w:rPr>
                <w:rFonts w:ascii="Times New Roman" w:hAnsi="Times New Roman" w:cs="Times New Roman"/>
                <w:b/>
                <w:bCs/>
              </w:rPr>
              <w:t>value</w:t>
            </w:r>
            <w:r w:rsidRPr="00192504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192504" w:rsidRPr="00192504" w14:paraId="358D2B01" w14:textId="77777777" w:rsidTr="00241C36">
        <w:tc>
          <w:tcPr>
            <w:tcW w:w="1988" w:type="pct"/>
            <w:tcBorders>
              <w:top w:val="nil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83CC3A9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2" w:type="pct"/>
            <w:tcBorders>
              <w:top w:val="nil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E2AE298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504"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  <w:tc>
          <w:tcPr>
            <w:tcW w:w="842" w:type="pct"/>
            <w:tcBorders>
              <w:top w:val="nil"/>
              <w:bottom w:val="single" w:sz="18" w:space="0" w:color="auto"/>
            </w:tcBorders>
          </w:tcPr>
          <w:p w14:paraId="6E439D89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504">
              <w:rPr>
                <w:rFonts w:ascii="Times New Roman" w:hAnsi="Times New Roman" w:cs="Times New Roman"/>
                <w:b/>
                <w:bCs/>
              </w:rPr>
              <w:t>T2</w:t>
            </w:r>
          </w:p>
        </w:tc>
        <w:tc>
          <w:tcPr>
            <w:tcW w:w="843" w:type="pct"/>
            <w:tcBorders>
              <w:top w:val="nil"/>
              <w:bottom w:val="single" w:sz="18" w:space="0" w:color="auto"/>
            </w:tcBorders>
          </w:tcPr>
          <w:p w14:paraId="32FF7314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504">
              <w:rPr>
                <w:rFonts w:ascii="Times New Roman" w:hAnsi="Times New Roman" w:cs="Times New Roman"/>
                <w:b/>
                <w:bCs/>
              </w:rPr>
              <w:t>T3</w:t>
            </w:r>
          </w:p>
        </w:tc>
        <w:tc>
          <w:tcPr>
            <w:tcW w:w="485" w:type="pct"/>
            <w:vMerge/>
            <w:tcBorders>
              <w:bottom w:val="single" w:sz="18" w:space="0" w:color="auto"/>
            </w:tcBorders>
          </w:tcPr>
          <w:p w14:paraId="0CEE85BC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2504" w:rsidRPr="00192504" w14:paraId="353E2CC1" w14:textId="77777777" w:rsidTr="00241C36">
        <w:tblPrEx>
          <w:tblBorders>
            <w:top w:val="none" w:sz="0" w:space="0" w:color="auto"/>
          </w:tblBorders>
        </w:tblPrEx>
        <w:tc>
          <w:tcPr>
            <w:tcW w:w="5000" w:type="pct"/>
            <w:gridSpan w:val="5"/>
            <w:tcBorders>
              <w:top w:val="single" w:sz="18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03B79790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  <w:b/>
                <w:bCs/>
              </w:rPr>
              <w:t>Subjective test measures (FACT-</w:t>
            </w:r>
            <w:proofErr w:type="spellStart"/>
            <w:r w:rsidRPr="00192504">
              <w:rPr>
                <w:rFonts w:ascii="Times New Roman" w:hAnsi="Times New Roman" w:cs="Times New Roman"/>
                <w:b/>
                <w:bCs/>
              </w:rPr>
              <w:t>Cog</w:t>
            </w:r>
            <w:r w:rsidRPr="00192504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192504">
              <w:rPr>
                <w:rFonts w:ascii="Times New Roman" w:hAnsi="Times New Roman" w:cs="Times New Roman"/>
                <w:b/>
                <w:bCs/>
              </w:rPr>
              <w:t xml:space="preserve">), </w:t>
            </w:r>
            <w:r w:rsidRPr="00192504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192504">
              <w:rPr>
                <w:rFonts w:ascii="Times New Roman" w:hAnsi="Times New Roman" w:cs="Times New Roman"/>
                <w:b/>
                <w:bCs/>
              </w:rPr>
              <w:t xml:space="preserve"> = 351</w:t>
            </w:r>
          </w:p>
        </w:tc>
      </w:tr>
      <w:tr w:rsidR="00192504" w:rsidRPr="00192504" w14:paraId="60396F28" w14:textId="77777777" w:rsidTr="00241C36">
        <w:tblPrEx>
          <w:tblBorders>
            <w:top w:val="none" w:sz="0" w:space="0" w:color="auto"/>
          </w:tblBorders>
        </w:tblPrEx>
        <w:tc>
          <w:tcPr>
            <w:tcW w:w="1988" w:type="pct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47BFDB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Summation score</w:t>
            </w:r>
          </w:p>
          <w:p w14:paraId="349802EF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92504">
              <w:rPr>
                <w:rFonts w:ascii="Times New Roman" w:hAnsi="Times New Roman" w:cs="Times New Roman"/>
              </w:rPr>
              <w:t>Mental acuity</w:t>
            </w:r>
          </w:p>
          <w:p w14:paraId="46B56483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Concentration</w:t>
            </w:r>
          </w:p>
          <w:p w14:paraId="37DDDFB0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Multitasking</w:t>
            </w:r>
          </w:p>
          <w:p w14:paraId="55DB4491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Verbal fluency</w:t>
            </w:r>
          </w:p>
          <w:p w14:paraId="57E26284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Memory</w:t>
            </w:r>
          </w:p>
          <w:p w14:paraId="22EA34C0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Functional interference</w:t>
            </w:r>
          </w:p>
        </w:tc>
        <w:tc>
          <w:tcPr>
            <w:tcW w:w="842" w:type="pct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DF67894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2.7 (15.5)</w:t>
            </w:r>
          </w:p>
          <w:p w14:paraId="437C7C8A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4.4 (2.1)</w:t>
            </w:r>
          </w:p>
          <w:p w14:paraId="19C28B82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4.3 (2.2)</w:t>
            </w:r>
          </w:p>
          <w:p w14:paraId="576EB7BE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.8 (2.5)</w:t>
            </w:r>
          </w:p>
          <w:p w14:paraId="4D8BD2BB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22.0 (2.6)</w:t>
            </w:r>
          </w:p>
          <w:p w14:paraId="0820408E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24.6 (3.5)</w:t>
            </w:r>
          </w:p>
          <w:p w14:paraId="58593B49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4.3 (1.9)</w:t>
            </w:r>
          </w:p>
        </w:tc>
        <w:tc>
          <w:tcPr>
            <w:tcW w:w="842" w:type="pct"/>
            <w:shd w:val="clear" w:color="auto" w:fill="FFFFFF"/>
          </w:tcPr>
          <w:p w14:paraId="72444618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0.7 (19.1)</w:t>
            </w:r>
          </w:p>
          <w:p w14:paraId="4041FA1C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.9 (2.7)</w:t>
            </w:r>
          </w:p>
          <w:p w14:paraId="3E24D385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.9 (2.6)</w:t>
            </w:r>
          </w:p>
          <w:p w14:paraId="25D37CDF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.5 (2.8)</w:t>
            </w:r>
          </w:p>
          <w:p w14:paraId="3D6A2B89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21.7 (3.2)</w:t>
            </w:r>
          </w:p>
          <w:p w14:paraId="2D150D46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24.4 (3.8)</w:t>
            </w:r>
          </w:p>
          <w:p w14:paraId="1BAAFC7D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4.2 (2.2)</w:t>
            </w:r>
          </w:p>
        </w:tc>
        <w:tc>
          <w:tcPr>
            <w:tcW w:w="843" w:type="pct"/>
            <w:shd w:val="clear" w:color="auto" w:fill="FFFFFF"/>
          </w:tcPr>
          <w:p w14:paraId="09A51AE2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27.9 (20.9)</w:t>
            </w:r>
          </w:p>
          <w:p w14:paraId="1E0510EB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.4 (2.9)</w:t>
            </w:r>
          </w:p>
          <w:p w14:paraId="4366BF6B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.5 (2.7)</w:t>
            </w:r>
          </w:p>
          <w:p w14:paraId="57CA409D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.2 (3.0)</w:t>
            </w:r>
          </w:p>
          <w:p w14:paraId="051DB196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21.3 (3.7)</w:t>
            </w:r>
          </w:p>
          <w:p w14:paraId="5F328635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23.7 (4.2)</w:t>
            </w:r>
          </w:p>
          <w:p w14:paraId="30537A5E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3.9 (2.4)</w:t>
            </w:r>
          </w:p>
        </w:tc>
        <w:tc>
          <w:tcPr>
            <w:tcW w:w="485" w:type="pct"/>
            <w:shd w:val="clear" w:color="auto" w:fill="FFFFFF"/>
          </w:tcPr>
          <w:p w14:paraId="0D8A3D32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&lt;0.001*</w:t>
            </w:r>
          </w:p>
          <w:p w14:paraId="0B5A60DD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&lt;0.001*</w:t>
            </w:r>
          </w:p>
          <w:p w14:paraId="2542AC85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&lt;0.001*</w:t>
            </w:r>
          </w:p>
          <w:p w14:paraId="09E12091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&lt;0.001*</w:t>
            </w:r>
          </w:p>
          <w:p w14:paraId="1CAB21A3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0.002*</w:t>
            </w:r>
          </w:p>
          <w:p w14:paraId="6C361E36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0.003*</w:t>
            </w:r>
          </w:p>
          <w:p w14:paraId="73320011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0.152</w:t>
            </w:r>
          </w:p>
        </w:tc>
      </w:tr>
      <w:tr w:rsidR="00192504" w:rsidRPr="00192504" w14:paraId="54EFFC4E" w14:textId="77777777" w:rsidTr="00241C36">
        <w:tblPrEx>
          <w:tblBorders>
            <w:top w:val="none" w:sz="0" w:space="0" w:color="auto"/>
          </w:tblBorders>
        </w:tblPrEx>
        <w:tc>
          <w:tcPr>
            <w:tcW w:w="5000" w:type="pct"/>
            <w:gridSpan w:val="5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166A296D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1C3F08D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  <w:b/>
                <w:bCs/>
              </w:rPr>
              <w:t>Objective test measures (</w:t>
            </w:r>
            <w:proofErr w:type="spellStart"/>
            <w:r w:rsidRPr="00192504">
              <w:rPr>
                <w:rFonts w:ascii="Times New Roman" w:hAnsi="Times New Roman" w:cs="Times New Roman"/>
                <w:b/>
                <w:bCs/>
              </w:rPr>
              <w:t>Headminder</w:t>
            </w:r>
            <w:r w:rsidRPr="00192504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192504">
              <w:rPr>
                <w:rFonts w:ascii="Times New Roman" w:hAnsi="Times New Roman" w:cs="Times New Roman"/>
                <w:b/>
                <w:bCs/>
              </w:rPr>
              <w:t xml:space="preserve">), </w:t>
            </w:r>
            <w:r w:rsidRPr="00192504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192504">
              <w:rPr>
                <w:rFonts w:ascii="Times New Roman" w:hAnsi="Times New Roman" w:cs="Times New Roman"/>
                <w:b/>
                <w:bCs/>
              </w:rPr>
              <w:t xml:space="preserve"> = 125</w:t>
            </w:r>
          </w:p>
        </w:tc>
      </w:tr>
      <w:tr w:rsidR="00192504" w:rsidRPr="00192504" w14:paraId="27976C8B" w14:textId="77777777" w:rsidTr="00241C36">
        <w:tblPrEx>
          <w:tblBorders>
            <w:top w:val="none" w:sz="0" w:space="0" w:color="auto"/>
          </w:tblBorders>
        </w:tblPrEx>
        <w:tc>
          <w:tcPr>
            <w:tcW w:w="1988" w:type="pct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5AF2730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Learning and memory</w:t>
            </w:r>
          </w:p>
          <w:p w14:paraId="7B7F27AA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Attention</w:t>
            </w:r>
          </w:p>
          <w:p w14:paraId="58218CAF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Processing speed</w:t>
            </w:r>
          </w:p>
          <w:p w14:paraId="1A1EED05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Response speed</w:t>
            </w:r>
          </w:p>
        </w:tc>
        <w:tc>
          <w:tcPr>
            <w:tcW w:w="842" w:type="pct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F778B52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3.4 (15.0)</w:t>
            </w:r>
          </w:p>
          <w:p w14:paraId="18288C9A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97.4 (14.9)</w:t>
            </w:r>
          </w:p>
          <w:p w14:paraId="66A6B22E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4.3 (9.4)</w:t>
            </w:r>
          </w:p>
          <w:p w14:paraId="240E7E6E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5.2 (14.8)</w:t>
            </w:r>
          </w:p>
        </w:tc>
        <w:tc>
          <w:tcPr>
            <w:tcW w:w="842" w:type="pct"/>
            <w:shd w:val="clear" w:color="auto" w:fill="FFFFFF"/>
          </w:tcPr>
          <w:p w14:paraId="5B151521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4.4 (16.1)</w:t>
            </w:r>
          </w:p>
          <w:p w14:paraId="52D884A7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98.5 (15.9)</w:t>
            </w:r>
          </w:p>
          <w:p w14:paraId="5765E990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6.7 (7.0)</w:t>
            </w:r>
          </w:p>
          <w:p w14:paraId="7BBE0C8E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7.4 (14.6)</w:t>
            </w:r>
          </w:p>
        </w:tc>
        <w:tc>
          <w:tcPr>
            <w:tcW w:w="843" w:type="pct"/>
            <w:shd w:val="clear" w:color="auto" w:fill="FFFFFF"/>
          </w:tcPr>
          <w:p w14:paraId="44F49C38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2.1 (18.9)</w:t>
            </w:r>
          </w:p>
          <w:p w14:paraId="7719FB43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0.6 (16.3)</w:t>
            </w:r>
          </w:p>
          <w:p w14:paraId="3AC94143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7.5 (7.6)</w:t>
            </w:r>
          </w:p>
          <w:p w14:paraId="55D96DFF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07.4 (14.6)</w:t>
            </w:r>
          </w:p>
        </w:tc>
        <w:tc>
          <w:tcPr>
            <w:tcW w:w="485" w:type="pct"/>
            <w:shd w:val="clear" w:color="auto" w:fill="FFFFFF"/>
          </w:tcPr>
          <w:p w14:paraId="115DB47E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0.351</w:t>
            </w:r>
          </w:p>
          <w:p w14:paraId="52E20BFB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0.039*</w:t>
            </w:r>
          </w:p>
          <w:p w14:paraId="44F27D97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&lt;0.001*</w:t>
            </w:r>
          </w:p>
          <w:p w14:paraId="25C8E8CB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0.047*</w:t>
            </w:r>
          </w:p>
        </w:tc>
      </w:tr>
      <w:tr w:rsidR="00192504" w:rsidRPr="00192504" w14:paraId="0EEC061D" w14:textId="77777777" w:rsidTr="00241C36">
        <w:tblPrEx>
          <w:tblBorders>
            <w:top w:val="none" w:sz="0" w:space="0" w:color="auto"/>
          </w:tblBorders>
        </w:tblPrEx>
        <w:tc>
          <w:tcPr>
            <w:tcW w:w="5000" w:type="pct"/>
            <w:gridSpan w:val="5"/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772BDE32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8F80BDD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  <w:b/>
                <w:bCs/>
              </w:rPr>
              <w:t>Objective test measures (</w:t>
            </w:r>
            <w:proofErr w:type="spellStart"/>
            <w:r w:rsidRPr="00192504">
              <w:rPr>
                <w:rFonts w:ascii="Times New Roman" w:hAnsi="Times New Roman" w:cs="Times New Roman"/>
                <w:b/>
                <w:bCs/>
              </w:rPr>
              <w:t>CANTAB</w:t>
            </w:r>
            <w:r w:rsidRPr="00192504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  <w:r w:rsidRPr="00192504">
              <w:rPr>
                <w:rFonts w:ascii="Times New Roman" w:hAnsi="Times New Roman" w:cs="Times New Roman"/>
                <w:b/>
                <w:bCs/>
              </w:rPr>
              <w:t xml:space="preserve">), </w:t>
            </w:r>
            <w:r w:rsidRPr="00192504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192504">
              <w:rPr>
                <w:rFonts w:ascii="Times New Roman" w:hAnsi="Times New Roman" w:cs="Times New Roman"/>
                <w:b/>
                <w:bCs/>
              </w:rPr>
              <w:t xml:space="preserve"> = 122</w:t>
            </w:r>
          </w:p>
        </w:tc>
      </w:tr>
      <w:tr w:rsidR="00192504" w:rsidRPr="00192504" w14:paraId="76838EDA" w14:textId="77777777" w:rsidTr="00241C36">
        <w:tc>
          <w:tcPr>
            <w:tcW w:w="1988" w:type="pct"/>
            <w:tcBorders>
              <w:bottom w:val="single" w:sz="18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FB33E6F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Learning and memory</w:t>
            </w:r>
          </w:p>
          <w:p w14:paraId="6A6EEF21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92504">
              <w:rPr>
                <w:rFonts w:ascii="Times New Roman" w:hAnsi="Times New Roman" w:cs="Times New Roman"/>
              </w:rPr>
              <w:t>Attention (Mean latency)</w:t>
            </w:r>
          </w:p>
          <w:p w14:paraId="3CD8B7C7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 xml:space="preserve">Processing speed   </w:t>
            </w:r>
          </w:p>
          <w:p w14:paraId="610F319F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92504">
              <w:rPr>
                <w:rFonts w:ascii="Times New Roman" w:hAnsi="Times New Roman" w:cs="Times New Roman"/>
              </w:rPr>
              <w:t>Response speed</w:t>
            </w:r>
          </w:p>
        </w:tc>
        <w:tc>
          <w:tcPr>
            <w:tcW w:w="842" w:type="pct"/>
            <w:tcBorders>
              <w:bottom w:val="single" w:sz="18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EEF82EC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8.8 (13.7)</w:t>
            </w:r>
          </w:p>
          <w:p w14:paraId="657E4943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401.3 (76.7)</w:t>
            </w:r>
          </w:p>
          <w:p w14:paraId="38CD6BA7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618.5 (128.8)</w:t>
            </w:r>
          </w:p>
          <w:p w14:paraId="3BA7B71E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320.2 (36.5)</w:t>
            </w:r>
          </w:p>
        </w:tc>
        <w:tc>
          <w:tcPr>
            <w:tcW w:w="842" w:type="pct"/>
            <w:tcBorders>
              <w:bottom w:val="single" w:sz="18" w:space="0" w:color="auto"/>
            </w:tcBorders>
            <w:shd w:val="clear" w:color="auto" w:fill="FFFFFF"/>
          </w:tcPr>
          <w:p w14:paraId="2C28BE62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8.2 (24.1)</w:t>
            </w:r>
          </w:p>
          <w:p w14:paraId="321C9031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409.9 (80.9)</w:t>
            </w:r>
          </w:p>
          <w:p w14:paraId="0CD4726F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630.7 (121.2)</w:t>
            </w:r>
          </w:p>
          <w:p w14:paraId="4D36BC81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324.2 (36.1)</w:t>
            </w:r>
          </w:p>
        </w:tc>
        <w:tc>
          <w:tcPr>
            <w:tcW w:w="843" w:type="pct"/>
            <w:tcBorders>
              <w:bottom w:val="single" w:sz="18" w:space="0" w:color="auto"/>
            </w:tcBorders>
            <w:shd w:val="clear" w:color="auto" w:fill="FFFFFF"/>
          </w:tcPr>
          <w:p w14:paraId="47EA72D6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14.9 (13.6)</w:t>
            </w:r>
          </w:p>
          <w:p w14:paraId="08444AA5" w14:textId="77777777" w:rsidR="00192504" w:rsidRPr="00192504" w:rsidRDefault="00192504" w:rsidP="00241C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 xml:space="preserve"> 414.9 (76.6)</w:t>
            </w:r>
          </w:p>
          <w:p w14:paraId="3EF059AF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639.5 (133.0)</w:t>
            </w:r>
          </w:p>
          <w:p w14:paraId="25AD5BD4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325.6 (38.2)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FFFFFF"/>
          </w:tcPr>
          <w:p w14:paraId="06A891E9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&lt;0.001*</w:t>
            </w:r>
          </w:p>
          <w:p w14:paraId="0BF24C79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0.318</w:t>
            </w:r>
          </w:p>
          <w:p w14:paraId="696C739A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0.161</w:t>
            </w:r>
          </w:p>
          <w:p w14:paraId="009BDD40" w14:textId="77777777" w:rsidR="00192504" w:rsidRPr="00192504" w:rsidRDefault="00192504" w:rsidP="0024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504">
              <w:rPr>
                <w:rFonts w:ascii="Times New Roman" w:hAnsi="Times New Roman" w:cs="Times New Roman"/>
              </w:rPr>
              <w:t>0.180</w:t>
            </w:r>
          </w:p>
        </w:tc>
      </w:tr>
    </w:tbl>
    <w:p w14:paraId="300C40A7" w14:textId="77777777" w:rsidR="00192504" w:rsidRPr="00192504" w:rsidRDefault="00192504" w:rsidP="00192504">
      <w:pPr>
        <w:rPr>
          <w:rFonts w:ascii="Times New Roman" w:hAnsi="Times New Roman" w:cs="Times New Roman"/>
        </w:rPr>
      </w:pPr>
      <w:r w:rsidRPr="00192504">
        <w:rPr>
          <w:rFonts w:ascii="Times New Roman" w:hAnsi="Times New Roman" w:cs="Times New Roman"/>
          <w:vertAlign w:val="superscript"/>
        </w:rPr>
        <w:t>a</w:t>
      </w:r>
      <w:r w:rsidRPr="00192504">
        <w:rPr>
          <w:rFonts w:ascii="Times New Roman" w:hAnsi="Times New Roman" w:cs="Times New Roman"/>
        </w:rPr>
        <w:t xml:space="preserve"> p-values were generated using the Friedman test</w:t>
      </w:r>
    </w:p>
    <w:p w14:paraId="611904A2" w14:textId="77777777" w:rsidR="00192504" w:rsidRPr="00192504" w:rsidRDefault="00192504" w:rsidP="00192504">
      <w:pPr>
        <w:rPr>
          <w:rFonts w:ascii="Times New Roman" w:hAnsi="Times New Roman" w:cs="Times New Roman"/>
        </w:rPr>
      </w:pPr>
      <w:r w:rsidRPr="00192504">
        <w:rPr>
          <w:rFonts w:ascii="Times New Roman" w:hAnsi="Times New Roman" w:cs="Times New Roman"/>
          <w:vertAlign w:val="superscript"/>
        </w:rPr>
        <w:t>b</w:t>
      </w:r>
      <w:r w:rsidRPr="00192504">
        <w:rPr>
          <w:rFonts w:ascii="Times New Roman" w:hAnsi="Times New Roman" w:cs="Times New Roman"/>
        </w:rPr>
        <w:t xml:space="preserve"> Higher scores indicate better cognitive function</w:t>
      </w:r>
    </w:p>
    <w:p w14:paraId="17D39D03" w14:textId="77777777" w:rsidR="00192504" w:rsidRPr="00192504" w:rsidRDefault="00192504" w:rsidP="00192504">
      <w:pPr>
        <w:rPr>
          <w:rFonts w:ascii="Times New Roman" w:hAnsi="Times New Roman" w:cs="Times New Roman"/>
        </w:rPr>
      </w:pPr>
      <w:r w:rsidRPr="00192504">
        <w:rPr>
          <w:rFonts w:ascii="Times New Roman" w:hAnsi="Times New Roman" w:cs="Times New Roman"/>
          <w:vertAlign w:val="superscript"/>
        </w:rPr>
        <w:t>c</w:t>
      </w:r>
      <w:r w:rsidRPr="00192504">
        <w:rPr>
          <w:rFonts w:ascii="Times New Roman" w:hAnsi="Times New Roman" w:cs="Times New Roman"/>
        </w:rPr>
        <w:t xml:space="preserve"> Higher scores indicate poorer cognitive function</w:t>
      </w:r>
    </w:p>
    <w:p w14:paraId="2C3B2D9E" w14:textId="77777777" w:rsidR="00192504" w:rsidRPr="00192504" w:rsidRDefault="00192504" w:rsidP="00192504">
      <w:pPr>
        <w:rPr>
          <w:rFonts w:ascii="Times New Roman" w:hAnsi="Times New Roman" w:cs="Times New Roman"/>
        </w:rPr>
      </w:pPr>
      <w:r w:rsidRPr="00192504">
        <w:rPr>
          <w:rFonts w:ascii="Times New Roman" w:hAnsi="Times New Roman" w:cs="Times New Roman"/>
        </w:rPr>
        <w:t>* &lt;0.05</w:t>
      </w:r>
    </w:p>
    <w:p w14:paraId="61733190" w14:textId="77777777" w:rsidR="00192504" w:rsidRPr="00192504" w:rsidRDefault="00192504">
      <w:pPr>
        <w:rPr>
          <w:rFonts w:ascii="Times New Roman" w:hAnsi="Times New Roman" w:cs="Times New Roman"/>
        </w:rPr>
      </w:pPr>
      <w:r w:rsidRPr="00192504">
        <w:rPr>
          <w:rFonts w:ascii="Times New Roman" w:hAnsi="Times New Roman" w:cs="Times New Roman"/>
        </w:rPr>
        <w:br w:type="page"/>
      </w:r>
    </w:p>
    <w:p w14:paraId="2E44CC10" w14:textId="7551E2B5" w:rsidR="0052665D" w:rsidRPr="0052665D" w:rsidRDefault="0052665D" w:rsidP="0052665D">
      <w:pPr>
        <w:rPr>
          <w:rFonts w:ascii="Times New Roman" w:hAnsi="Times New Roman" w:cs="Times New Roman"/>
        </w:rPr>
      </w:pPr>
      <w:r w:rsidRPr="0052665D">
        <w:rPr>
          <w:rFonts w:ascii="Times New Roman" w:hAnsi="Times New Roman" w:cs="Times New Roman"/>
        </w:rPr>
        <w:lastRenderedPageBreak/>
        <w:t xml:space="preserve">Supplementary Table S4. Association between </w:t>
      </w:r>
      <w:r w:rsidRPr="0052665D">
        <w:rPr>
          <w:rFonts w:ascii="Times New Roman" w:hAnsi="Times New Roman" w:cs="Times New Roman"/>
          <w:i/>
        </w:rPr>
        <w:t>DNMT1</w:t>
      </w:r>
      <w:r w:rsidRPr="0052665D">
        <w:rPr>
          <w:rFonts w:ascii="Times New Roman" w:hAnsi="Times New Roman" w:cs="Times New Roman"/>
        </w:rPr>
        <w:t xml:space="preserve"> rs2162650 A allele and subjective CACI, assuming a general genetic model, </w:t>
      </w:r>
      <w:r w:rsidRPr="0052665D">
        <w:rPr>
          <w:rFonts w:ascii="Times New Roman" w:hAnsi="Times New Roman" w:cs="Times New Roman"/>
          <w:i/>
        </w:rPr>
        <w:t>N</w:t>
      </w:r>
      <w:r w:rsidRPr="0052665D">
        <w:rPr>
          <w:rFonts w:ascii="Times New Roman" w:hAnsi="Times New Roman" w:cs="Times New Roman"/>
        </w:rPr>
        <w:t xml:space="preserve"> = 351</w:t>
      </w:r>
    </w:p>
    <w:p w14:paraId="20554600" w14:textId="77777777" w:rsidR="0052665D" w:rsidRPr="0052665D" w:rsidRDefault="0052665D" w:rsidP="0052665D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804"/>
        <w:gridCol w:w="1804"/>
        <w:gridCol w:w="1804"/>
        <w:gridCol w:w="1804"/>
        <w:gridCol w:w="1804"/>
      </w:tblGrid>
      <w:tr w:rsidR="0052665D" w:rsidRPr="0052665D" w14:paraId="2C67BB5A" w14:textId="77777777" w:rsidTr="00E26D80">
        <w:tc>
          <w:tcPr>
            <w:tcW w:w="1000" w:type="pct"/>
            <w:tcBorders>
              <w:top w:val="single" w:sz="21" w:space="0" w:color="auto"/>
              <w:bottom w:val="single" w:sz="21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26B2CB8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  <w:b/>
                <w:bCs/>
              </w:rPr>
              <w:t>Fact-Cog domain</w:t>
            </w:r>
          </w:p>
        </w:tc>
        <w:tc>
          <w:tcPr>
            <w:tcW w:w="1000" w:type="pct"/>
            <w:tcBorders>
              <w:top w:val="single" w:sz="21" w:space="0" w:color="auto"/>
              <w:bottom w:val="single" w:sz="21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49F4397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  <w:b/>
                <w:bCs/>
              </w:rPr>
              <w:t>Rs2162560 genotype</w:t>
            </w:r>
          </w:p>
        </w:tc>
        <w:tc>
          <w:tcPr>
            <w:tcW w:w="1000" w:type="pct"/>
            <w:tcBorders>
              <w:top w:val="single" w:sz="21" w:space="0" w:color="auto"/>
              <w:bottom w:val="single" w:sz="21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F0F344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000" w:type="pct"/>
            <w:tcBorders>
              <w:top w:val="single" w:sz="21" w:space="0" w:color="auto"/>
              <w:bottom w:val="single" w:sz="21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2B14866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52665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000" w:type="pct"/>
            <w:tcBorders>
              <w:top w:val="single" w:sz="21" w:space="0" w:color="auto"/>
              <w:bottom w:val="single" w:sz="21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63362F1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52665D" w:rsidRPr="0052665D" w14:paraId="66D01469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 w:val="restart"/>
            <w:tcBorders>
              <w:top w:val="single" w:sz="21" w:space="0" w:color="auto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8B32A8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Overall cognition</w:t>
            </w:r>
          </w:p>
        </w:tc>
        <w:tc>
          <w:tcPr>
            <w:tcW w:w="1000" w:type="pct"/>
            <w:tcBorders>
              <w:top w:val="single" w:sz="21" w:space="0" w:color="auto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230B08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GA vs GG</w:t>
            </w:r>
          </w:p>
        </w:tc>
        <w:tc>
          <w:tcPr>
            <w:tcW w:w="1000" w:type="pct"/>
            <w:tcBorders>
              <w:top w:val="single" w:sz="21" w:space="0" w:color="auto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86B0DFE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00" w:type="pct"/>
            <w:tcBorders>
              <w:top w:val="single" w:sz="21" w:space="0" w:color="auto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E04AC2E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00" w:type="pct"/>
            <w:tcBorders>
              <w:top w:val="single" w:sz="21" w:space="0" w:color="auto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44E3190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40-1.22</w:t>
            </w:r>
          </w:p>
        </w:tc>
      </w:tr>
      <w:tr w:rsidR="0052665D" w:rsidRPr="0052665D" w14:paraId="12DCB8F7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/>
            <w:tcBorders>
              <w:top w:val="single" w:sz="21" w:space="0" w:color="auto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ABFBB3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E3F005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AA vs GG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27BE287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5AE58D8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C931D6D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10-1.68</w:t>
            </w:r>
          </w:p>
        </w:tc>
      </w:tr>
      <w:tr w:rsidR="0052665D" w:rsidRPr="0052665D" w14:paraId="49030C01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 w:val="restart"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B09174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Mental acuity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8C8F20B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GA vs GG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FFA8734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21D5B8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210C930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39-1.29</w:t>
            </w:r>
          </w:p>
        </w:tc>
      </w:tr>
      <w:tr w:rsidR="0052665D" w:rsidRPr="0052665D" w14:paraId="6B9D865F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F06CD7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8C2BDA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AA vs GG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A7B296E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F135A1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A34512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14-2.54</w:t>
            </w:r>
          </w:p>
        </w:tc>
      </w:tr>
      <w:tr w:rsidR="0052665D" w:rsidRPr="0052665D" w14:paraId="3A399EAB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 w:val="restart"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38EB9E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3B3BEAD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GA vs GG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1A6C81D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657F57F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771F7BC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5-0.88</w:t>
            </w:r>
          </w:p>
        </w:tc>
      </w:tr>
      <w:tr w:rsidR="0052665D" w:rsidRPr="0052665D" w14:paraId="5A4BED8F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F88E8E0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25AC2A6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AA vs GG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EA3C02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0D1388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FB33D85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6-1.67</w:t>
            </w:r>
          </w:p>
        </w:tc>
      </w:tr>
      <w:tr w:rsidR="0052665D" w:rsidRPr="0052665D" w14:paraId="4714ED9C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 w:val="restart"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E5636A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Multitasking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239287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GA vs GG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3B927A5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32E6A5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8C70B9A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50-1.63</w:t>
            </w:r>
          </w:p>
        </w:tc>
      </w:tr>
      <w:tr w:rsidR="0052665D" w:rsidRPr="0052665D" w14:paraId="05D92378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EC4B46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C10687C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AA vs GG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8555C2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237BEEE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FA486EE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52-5.73</w:t>
            </w:r>
          </w:p>
        </w:tc>
      </w:tr>
      <w:tr w:rsidR="0052665D" w:rsidRPr="0052665D" w14:paraId="06283364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 w:val="restart"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6325F3F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Verbal fluency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7CFDFC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GA vs GG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7285708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9FA75F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4E4BCB4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35-1.30</w:t>
            </w:r>
          </w:p>
        </w:tc>
      </w:tr>
      <w:tr w:rsidR="0052665D" w:rsidRPr="0052665D" w14:paraId="7192EE8E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F482951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E65E5CA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AA vs GG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62D364C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88D920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FE8075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18-3.15</w:t>
            </w:r>
          </w:p>
        </w:tc>
      </w:tr>
      <w:tr w:rsidR="0052665D" w:rsidRPr="0052665D" w14:paraId="37A1D363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 w:val="restart"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D6A690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1C0A839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GA vs GG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02583E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000B94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CC90A6D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39-1.41</w:t>
            </w:r>
          </w:p>
        </w:tc>
      </w:tr>
      <w:tr w:rsidR="0052665D" w:rsidRPr="0052665D" w14:paraId="24170033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/>
            <w:tcBorders>
              <w:top w:val="single" w:sz="2" w:space="0" w:color="635E5E"/>
              <w:bottom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3743FF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386EF9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AA vs GG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D05F810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90A3ABB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00" w:type="pct"/>
            <w:tcBorders>
              <w:bottom w:val="single" w:sz="2" w:space="0" w:color="635E5E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7BE542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7-1.95</w:t>
            </w:r>
          </w:p>
        </w:tc>
      </w:tr>
      <w:tr w:rsidR="0052665D" w:rsidRPr="0052665D" w14:paraId="7D7D4E7D" w14:textId="77777777" w:rsidTr="00E26D80">
        <w:tblPrEx>
          <w:tblBorders>
            <w:top w:val="none" w:sz="0" w:space="0" w:color="auto"/>
          </w:tblBorders>
        </w:tblPrEx>
        <w:tc>
          <w:tcPr>
            <w:tcW w:w="1000" w:type="pct"/>
            <w:vMerge w:val="restart"/>
            <w:tcBorders>
              <w:top w:val="single" w:sz="2" w:space="0" w:color="635E5E"/>
              <w:bottom w:val="single" w:sz="21" w:space="0" w:color="auto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16F7B99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Functional interference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E5529B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GA vs GG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49EDCBA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868BEF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45*</w:t>
            </w:r>
          </w:p>
        </w:tc>
        <w:tc>
          <w:tcPr>
            <w:tcW w:w="1000" w:type="pct"/>
            <w:tcBorders>
              <w:top w:val="single" w:sz="2" w:space="0" w:color="635E5E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B32ACA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4-0.98</w:t>
            </w:r>
          </w:p>
        </w:tc>
      </w:tr>
      <w:tr w:rsidR="0052665D" w:rsidRPr="0052665D" w14:paraId="08693034" w14:textId="77777777" w:rsidTr="00E26D80">
        <w:tc>
          <w:tcPr>
            <w:tcW w:w="1000" w:type="pct"/>
            <w:vMerge/>
            <w:tcBorders>
              <w:top w:val="single" w:sz="2" w:space="0" w:color="635E5E"/>
              <w:bottom w:val="single" w:sz="21" w:space="0" w:color="auto"/>
            </w:tcBorders>
            <w:shd w:val="clear" w:color="auto" w:fill="E1E1E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38F9B6" w14:textId="77777777" w:rsidR="0052665D" w:rsidRPr="0052665D" w:rsidRDefault="0052665D" w:rsidP="00E2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21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3D08EF6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AA vs GG</w:t>
            </w:r>
          </w:p>
        </w:tc>
        <w:tc>
          <w:tcPr>
            <w:tcW w:w="1000" w:type="pct"/>
            <w:tcBorders>
              <w:bottom w:val="single" w:sz="21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3095705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00" w:type="pct"/>
            <w:tcBorders>
              <w:bottom w:val="single" w:sz="21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85C4AFC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00" w:type="pct"/>
            <w:tcBorders>
              <w:bottom w:val="single" w:sz="21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7B57C29" w14:textId="77777777" w:rsidR="0052665D" w:rsidRPr="0052665D" w:rsidRDefault="0052665D" w:rsidP="00E26D80">
            <w:pPr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9-2.47</w:t>
            </w:r>
          </w:p>
        </w:tc>
      </w:tr>
    </w:tbl>
    <w:p w14:paraId="466ADF61" w14:textId="77777777" w:rsidR="0052665D" w:rsidRPr="0052665D" w:rsidRDefault="0052665D" w:rsidP="0052665D">
      <w:pPr>
        <w:rPr>
          <w:rFonts w:ascii="Times New Roman" w:hAnsi="Times New Roman" w:cs="Times New Roman"/>
        </w:rPr>
      </w:pPr>
    </w:p>
    <w:p w14:paraId="0D0877B0" w14:textId="77777777" w:rsidR="0052665D" w:rsidRPr="0052665D" w:rsidRDefault="0052665D" w:rsidP="0052665D">
      <w:pPr>
        <w:pStyle w:val="EndNoteBibliography"/>
        <w:contextualSpacing/>
        <w:jc w:val="both"/>
        <w:rPr>
          <w:i/>
          <w:szCs w:val="24"/>
        </w:rPr>
      </w:pPr>
      <w:r w:rsidRPr="0052665D">
        <w:rPr>
          <w:i/>
          <w:szCs w:val="24"/>
        </w:rPr>
        <w:t>*</w:t>
      </w:r>
      <w:r w:rsidRPr="0052665D">
        <w:rPr>
          <w:i/>
          <w:color w:val="000000"/>
          <w:szCs w:val="24"/>
        </w:rPr>
        <w:t>P</w:t>
      </w:r>
      <w:r w:rsidRPr="0052665D">
        <w:rPr>
          <w:i/>
          <w:szCs w:val="24"/>
        </w:rPr>
        <w:t xml:space="preserve"> &lt; 0.05</w:t>
      </w:r>
    </w:p>
    <w:p w14:paraId="18E4608C" w14:textId="77777777" w:rsidR="0052665D" w:rsidRPr="00F34FA1" w:rsidRDefault="0052665D" w:rsidP="0052665D"/>
    <w:p w14:paraId="0382C5DE" w14:textId="0C58AAE3" w:rsidR="0052665D" w:rsidRDefault="0052665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A109A80" w14:textId="77777777" w:rsidR="0052665D" w:rsidRPr="0052665D" w:rsidRDefault="0052665D" w:rsidP="0052665D">
      <w:pPr>
        <w:rPr>
          <w:rFonts w:ascii="Times New Roman" w:hAnsi="Times New Roman" w:cs="Times New Roman"/>
          <w:color w:val="000000"/>
        </w:rPr>
      </w:pPr>
      <w:r w:rsidRPr="0052665D">
        <w:rPr>
          <w:rFonts w:ascii="Times New Roman" w:hAnsi="Times New Roman" w:cs="Times New Roman"/>
        </w:rPr>
        <w:lastRenderedPageBreak/>
        <w:t xml:space="preserve">Supplementary Table S5. Association between </w:t>
      </w:r>
      <w:r w:rsidRPr="0052665D">
        <w:rPr>
          <w:rFonts w:ascii="Times New Roman" w:hAnsi="Times New Roman" w:cs="Times New Roman"/>
          <w:i/>
        </w:rPr>
        <w:t>DNMT1</w:t>
      </w:r>
      <w:r w:rsidRPr="0052665D">
        <w:rPr>
          <w:rFonts w:ascii="Times New Roman" w:hAnsi="Times New Roman" w:cs="Times New Roman"/>
        </w:rPr>
        <w:t xml:space="preserve"> rs2162650 A allele and subjective CACI within the subgroup of patients aged </w:t>
      </w:r>
      <w:r w:rsidRPr="0052665D">
        <w:rPr>
          <w:rFonts w:ascii="Times New Roman" w:hAnsi="Times New Roman" w:cs="Times New Roman"/>
          <w:color w:val="000000"/>
        </w:rPr>
        <w:t>≤ 51 years (</w:t>
      </w:r>
      <w:r w:rsidRPr="0052665D">
        <w:rPr>
          <w:rFonts w:ascii="Times New Roman" w:hAnsi="Times New Roman" w:cs="Times New Roman"/>
          <w:i/>
        </w:rPr>
        <w:t>N</w:t>
      </w:r>
      <w:r w:rsidRPr="0052665D">
        <w:rPr>
          <w:rFonts w:ascii="Times New Roman" w:hAnsi="Times New Roman" w:cs="Times New Roman"/>
          <w:color w:val="000000"/>
        </w:rPr>
        <w:t xml:space="preserve"> = 177)</w:t>
      </w:r>
    </w:p>
    <w:p w14:paraId="3A03E3F0" w14:textId="77777777" w:rsidR="0052665D" w:rsidRPr="0052665D" w:rsidRDefault="0052665D" w:rsidP="0052665D">
      <w:pPr>
        <w:rPr>
          <w:rFonts w:ascii="Times New Roman" w:hAnsi="Times New Roman" w:cs="Times New Roman"/>
          <w:color w:val="000000"/>
        </w:rPr>
      </w:pPr>
    </w:p>
    <w:tbl>
      <w:tblPr>
        <w:tblW w:w="5000" w:type="pct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2323"/>
        <w:gridCol w:w="1990"/>
        <w:gridCol w:w="2008"/>
        <w:gridCol w:w="2699"/>
      </w:tblGrid>
      <w:tr w:rsidR="0052665D" w:rsidRPr="0052665D" w14:paraId="4E6603CE" w14:textId="77777777" w:rsidTr="00E26D80">
        <w:tc>
          <w:tcPr>
            <w:tcW w:w="128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24C4AF1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03" w:type="pct"/>
            <w:tcBorders>
              <w:top w:val="single" w:sz="18" w:space="0" w:color="auto"/>
              <w:left w:val="nil"/>
              <w:bottom w:val="single" w:sz="1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E3C52A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52665D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113" w:type="pct"/>
            <w:tcBorders>
              <w:top w:val="single" w:sz="18" w:space="0" w:color="auto"/>
              <w:bottom w:val="single" w:sz="1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0F85EB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52665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2665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496" w:type="pct"/>
            <w:tcBorders>
              <w:top w:val="single" w:sz="18" w:space="0" w:color="auto"/>
              <w:bottom w:val="single" w:sz="18" w:space="0" w:color="000000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29161E8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52665D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52665D" w:rsidRPr="0052665D" w14:paraId="2ACE2DA4" w14:textId="77777777" w:rsidTr="00E26D80">
        <w:tc>
          <w:tcPr>
            <w:tcW w:w="1288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ACDFDC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Overall cognition</w:t>
            </w:r>
          </w:p>
        </w:tc>
        <w:tc>
          <w:tcPr>
            <w:tcW w:w="1103" w:type="pct"/>
            <w:tcBorders>
              <w:top w:val="single" w:sz="18" w:space="0" w:color="000000"/>
              <w:left w:val="nil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514D597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13" w:type="pct"/>
            <w:tcBorders>
              <w:top w:val="single" w:sz="1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B52AD16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96" w:type="pct"/>
            <w:tcBorders>
              <w:top w:val="single" w:sz="18" w:space="0" w:color="000000"/>
              <w:right w:val="nil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DC71DC8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2-1.09</w:t>
            </w:r>
          </w:p>
        </w:tc>
      </w:tr>
      <w:tr w:rsidR="0052665D" w:rsidRPr="0052665D" w14:paraId="6471FAD6" w14:textId="77777777" w:rsidTr="00E26D80">
        <w:tc>
          <w:tcPr>
            <w:tcW w:w="1288" w:type="pct"/>
            <w:tcBorders>
              <w:left w:val="nil"/>
              <w:right w:val="nil"/>
            </w:tcBorders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2B9B7F5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Mental acuity</w:t>
            </w:r>
          </w:p>
        </w:tc>
        <w:tc>
          <w:tcPr>
            <w:tcW w:w="1103" w:type="pct"/>
            <w:tcBorders>
              <w:left w:val="nil"/>
            </w:tcBorders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D30180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13" w:type="pct"/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ED80FC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1496" w:type="pct"/>
            <w:tcBorders>
              <w:right w:val="nil"/>
            </w:tcBorders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7A3C8E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18-0.96</w:t>
            </w:r>
          </w:p>
        </w:tc>
      </w:tr>
      <w:tr w:rsidR="0052665D" w:rsidRPr="0052665D" w14:paraId="31C7972B" w14:textId="77777777" w:rsidTr="00E26D80">
        <w:tc>
          <w:tcPr>
            <w:tcW w:w="1288" w:type="pct"/>
            <w:tcBorders>
              <w:left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B0C920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1103" w:type="pct"/>
            <w:tcBorders>
              <w:lef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0207AE3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13" w:type="pct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171B06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496" w:type="pct"/>
            <w:tcBorders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67496BD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12-0.74</w:t>
            </w:r>
          </w:p>
        </w:tc>
      </w:tr>
      <w:tr w:rsidR="0052665D" w:rsidRPr="0052665D" w14:paraId="005B5FA6" w14:textId="77777777" w:rsidTr="00E26D80">
        <w:tc>
          <w:tcPr>
            <w:tcW w:w="1288" w:type="pct"/>
            <w:tcBorders>
              <w:left w:val="nil"/>
              <w:right w:val="nil"/>
            </w:tcBorders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FF238A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Multi-tasking</w:t>
            </w:r>
          </w:p>
        </w:tc>
        <w:tc>
          <w:tcPr>
            <w:tcW w:w="1103" w:type="pct"/>
            <w:tcBorders>
              <w:left w:val="nil"/>
            </w:tcBorders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7033395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13" w:type="pct"/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0DEBBCA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96" w:type="pct"/>
            <w:tcBorders>
              <w:right w:val="nil"/>
            </w:tcBorders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D6F3FE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3-1.25</w:t>
            </w:r>
          </w:p>
        </w:tc>
      </w:tr>
      <w:tr w:rsidR="0052665D" w:rsidRPr="0052665D" w14:paraId="3A30FF96" w14:textId="77777777" w:rsidTr="00E26D80">
        <w:tc>
          <w:tcPr>
            <w:tcW w:w="1288" w:type="pct"/>
            <w:tcBorders>
              <w:left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71126F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Verbal fluency</w:t>
            </w:r>
          </w:p>
        </w:tc>
        <w:tc>
          <w:tcPr>
            <w:tcW w:w="1103" w:type="pct"/>
            <w:tcBorders>
              <w:lef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8DD0FD5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13" w:type="pct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3B528A2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96" w:type="pct"/>
            <w:tcBorders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E4A8EB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1-1.38</w:t>
            </w:r>
          </w:p>
        </w:tc>
      </w:tr>
      <w:tr w:rsidR="0052665D" w:rsidRPr="0052665D" w14:paraId="6B6A91FE" w14:textId="77777777" w:rsidTr="00E26D80">
        <w:tc>
          <w:tcPr>
            <w:tcW w:w="1288" w:type="pct"/>
            <w:tcBorders>
              <w:left w:val="nil"/>
              <w:right w:val="nil"/>
            </w:tcBorders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4C9EA86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103" w:type="pct"/>
            <w:tcBorders>
              <w:left w:val="nil"/>
            </w:tcBorders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36BFAA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13" w:type="pct"/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C63C44F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496" w:type="pct"/>
            <w:tcBorders>
              <w:right w:val="nil"/>
            </w:tcBorders>
            <w:shd w:val="clear" w:color="auto" w:fill="E1E0E0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A6EE596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09-0.71</w:t>
            </w:r>
          </w:p>
        </w:tc>
      </w:tr>
      <w:tr w:rsidR="0052665D" w:rsidRPr="0052665D" w14:paraId="7ABEB5FA" w14:textId="77777777" w:rsidTr="00E26D80">
        <w:tblPrEx>
          <w:tblBorders>
            <w:top w:val="nil"/>
          </w:tblBorders>
        </w:tblPrEx>
        <w:tc>
          <w:tcPr>
            <w:tcW w:w="12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26FA9B1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Functional interference</w:t>
            </w:r>
          </w:p>
        </w:tc>
        <w:tc>
          <w:tcPr>
            <w:tcW w:w="1103" w:type="pct"/>
            <w:tcBorders>
              <w:left w:val="nil"/>
              <w:bottom w:val="single" w:sz="21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0CDE536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13" w:type="pct"/>
            <w:tcBorders>
              <w:bottom w:val="single" w:sz="21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5DF1079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96" w:type="pct"/>
            <w:tcBorders>
              <w:bottom w:val="single" w:sz="21" w:space="0" w:color="auto"/>
              <w:right w:val="nil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87D337" w14:textId="77777777" w:rsidR="0052665D" w:rsidRPr="0052665D" w:rsidRDefault="0052665D" w:rsidP="00E26D80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Times New Roman" w:hAnsi="Times New Roman" w:cs="Times New Roman"/>
              </w:rPr>
            </w:pPr>
            <w:r w:rsidRPr="0052665D">
              <w:rPr>
                <w:rFonts w:ascii="Times New Roman" w:hAnsi="Times New Roman" w:cs="Times New Roman"/>
              </w:rPr>
              <w:t>0.17-1.19</w:t>
            </w:r>
          </w:p>
        </w:tc>
      </w:tr>
    </w:tbl>
    <w:p w14:paraId="01581F3A" w14:textId="77777777" w:rsidR="0052665D" w:rsidRPr="0052665D" w:rsidRDefault="0052665D" w:rsidP="0052665D">
      <w:pPr>
        <w:pStyle w:val="EndNoteBibliography"/>
        <w:spacing w:line="480" w:lineRule="auto"/>
        <w:contextualSpacing/>
        <w:jc w:val="both"/>
        <w:rPr>
          <w:i/>
          <w:szCs w:val="24"/>
        </w:rPr>
      </w:pPr>
    </w:p>
    <w:p w14:paraId="2CB29AA9" w14:textId="77777777" w:rsidR="0052665D" w:rsidRPr="0052665D" w:rsidRDefault="0052665D" w:rsidP="0052665D">
      <w:pPr>
        <w:pStyle w:val="EndNoteBibliography"/>
        <w:contextualSpacing/>
        <w:jc w:val="both"/>
        <w:rPr>
          <w:i/>
          <w:szCs w:val="24"/>
        </w:rPr>
      </w:pPr>
      <w:r w:rsidRPr="0052665D">
        <w:rPr>
          <w:i/>
          <w:szCs w:val="24"/>
        </w:rPr>
        <w:t>*</w:t>
      </w:r>
      <w:r w:rsidRPr="0052665D">
        <w:rPr>
          <w:i/>
          <w:color w:val="000000"/>
          <w:szCs w:val="24"/>
        </w:rPr>
        <w:t>P</w:t>
      </w:r>
      <w:r w:rsidRPr="0052665D">
        <w:rPr>
          <w:i/>
          <w:szCs w:val="24"/>
        </w:rPr>
        <w:t xml:space="preserve"> &lt; 0.05</w:t>
      </w:r>
    </w:p>
    <w:p w14:paraId="40A079A4" w14:textId="77777777" w:rsidR="007E7927" w:rsidRPr="0052665D" w:rsidRDefault="00192504" w:rsidP="0052665D">
      <w:pPr>
        <w:tabs>
          <w:tab w:val="left" w:pos="3521"/>
        </w:tabs>
        <w:rPr>
          <w:rFonts w:ascii="Times New Roman" w:hAnsi="Times New Roman" w:cs="Times New Roman"/>
          <w:lang w:val="en-US"/>
        </w:rPr>
      </w:pPr>
    </w:p>
    <w:sectPr w:rsidR="007E7927" w:rsidRPr="0052665D" w:rsidSect="00321836">
      <w:pgSz w:w="11900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ACF"/>
    <w:rsid w:val="00010FCE"/>
    <w:rsid w:val="00011E5C"/>
    <w:rsid w:val="000229D5"/>
    <w:rsid w:val="00023965"/>
    <w:rsid w:val="00033014"/>
    <w:rsid w:val="00043ACF"/>
    <w:rsid w:val="00045DDD"/>
    <w:rsid w:val="00053EBF"/>
    <w:rsid w:val="0006265E"/>
    <w:rsid w:val="00074178"/>
    <w:rsid w:val="0009487B"/>
    <w:rsid w:val="0009797E"/>
    <w:rsid w:val="00097F36"/>
    <w:rsid w:val="000B48C8"/>
    <w:rsid w:val="000C3339"/>
    <w:rsid w:val="000C4665"/>
    <w:rsid w:val="000D02A4"/>
    <w:rsid w:val="000D3B99"/>
    <w:rsid w:val="000E62E7"/>
    <w:rsid w:val="000F0108"/>
    <w:rsid w:val="000F552F"/>
    <w:rsid w:val="000F5DA8"/>
    <w:rsid w:val="00100EB1"/>
    <w:rsid w:val="00137DE3"/>
    <w:rsid w:val="001461F5"/>
    <w:rsid w:val="00151F08"/>
    <w:rsid w:val="00160A54"/>
    <w:rsid w:val="00161581"/>
    <w:rsid w:val="00171F6E"/>
    <w:rsid w:val="00174DAA"/>
    <w:rsid w:val="001811BE"/>
    <w:rsid w:val="00187159"/>
    <w:rsid w:val="0019191E"/>
    <w:rsid w:val="00192504"/>
    <w:rsid w:val="001A0252"/>
    <w:rsid w:val="001D7144"/>
    <w:rsid w:val="001F0A6A"/>
    <w:rsid w:val="001F50FF"/>
    <w:rsid w:val="0020426C"/>
    <w:rsid w:val="0021251D"/>
    <w:rsid w:val="002140AB"/>
    <w:rsid w:val="00224079"/>
    <w:rsid w:val="00226CD5"/>
    <w:rsid w:val="00235525"/>
    <w:rsid w:val="00241981"/>
    <w:rsid w:val="00243D45"/>
    <w:rsid w:val="002504AC"/>
    <w:rsid w:val="0025462E"/>
    <w:rsid w:val="00260E00"/>
    <w:rsid w:val="00273E5D"/>
    <w:rsid w:val="002D0122"/>
    <w:rsid w:val="002E48C6"/>
    <w:rsid w:val="002E578C"/>
    <w:rsid w:val="002F131F"/>
    <w:rsid w:val="00307B54"/>
    <w:rsid w:val="0031199B"/>
    <w:rsid w:val="00321836"/>
    <w:rsid w:val="00336C36"/>
    <w:rsid w:val="003428A1"/>
    <w:rsid w:val="003520C6"/>
    <w:rsid w:val="003575D2"/>
    <w:rsid w:val="00364941"/>
    <w:rsid w:val="00366434"/>
    <w:rsid w:val="003740AB"/>
    <w:rsid w:val="00374D2E"/>
    <w:rsid w:val="00384E37"/>
    <w:rsid w:val="0038561B"/>
    <w:rsid w:val="003A69EF"/>
    <w:rsid w:val="003B2F69"/>
    <w:rsid w:val="003B756F"/>
    <w:rsid w:val="003B76BC"/>
    <w:rsid w:val="003C5FF4"/>
    <w:rsid w:val="003F085A"/>
    <w:rsid w:val="00444ED9"/>
    <w:rsid w:val="00446577"/>
    <w:rsid w:val="00454D1F"/>
    <w:rsid w:val="00460F9F"/>
    <w:rsid w:val="00463BB2"/>
    <w:rsid w:val="0047658A"/>
    <w:rsid w:val="004A1F98"/>
    <w:rsid w:val="004A6DFF"/>
    <w:rsid w:val="004C5E2E"/>
    <w:rsid w:val="004F16B5"/>
    <w:rsid w:val="004F4D3A"/>
    <w:rsid w:val="0052665D"/>
    <w:rsid w:val="0053574B"/>
    <w:rsid w:val="00545A11"/>
    <w:rsid w:val="00593F84"/>
    <w:rsid w:val="005A681C"/>
    <w:rsid w:val="005C54C1"/>
    <w:rsid w:val="005D4FC5"/>
    <w:rsid w:val="0061295F"/>
    <w:rsid w:val="0062304E"/>
    <w:rsid w:val="00632495"/>
    <w:rsid w:val="006411D7"/>
    <w:rsid w:val="00642027"/>
    <w:rsid w:val="0065291A"/>
    <w:rsid w:val="00661AC3"/>
    <w:rsid w:val="00676E1B"/>
    <w:rsid w:val="006919C8"/>
    <w:rsid w:val="006A2900"/>
    <w:rsid w:val="006C0692"/>
    <w:rsid w:val="006C776D"/>
    <w:rsid w:val="006D11E1"/>
    <w:rsid w:val="006D2A28"/>
    <w:rsid w:val="006E401C"/>
    <w:rsid w:val="006F5051"/>
    <w:rsid w:val="00700C1F"/>
    <w:rsid w:val="00710373"/>
    <w:rsid w:val="00717384"/>
    <w:rsid w:val="00740C5A"/>
    <w:rsid w:val="00743F82"/>
    <w:rsid w:val="00751C98"/>
    <w:rsid w:val="007548D9"/>
    <w:rsid w:val="00762884"/>
    <w:rsid w:val="00762F39"/>
    <w:rsid w:val="00765DAB"/>
    <w:rsid w:val="007722F0"/>
    <w:rsid w:val="007A010F"/>
    <w:rsid w:val="007A52A0"/>
    <w:rsid w:val="007A558E"/>
    <w:rsid w:val="007B4EDB"/>
    <w:rsid w:val="007B61C4"/>
    <w:rsid w:val="007B6D95"/>
    <w:rsid w:val="007C31A5"/>
    <w:rsid w:val="007E331E"/>
    <w:rsid w:val="007F4B0C"/>
    <w:rsid w:val="007F4CC7"/>
    <w:rsid w:val="00807BC3"/>
    <w:rsid w:val="00821420"/>
    <w:rsid w:val="00822278"/>
    <w:rsid w:val="00836FF8"/>
    <w:rsid w:val="00851820"/>
    <w:rsid w:val="00852D88"/>
    <w:rsid w:val="0086508F"/>
    <w:rsid w:val="00880D00"/>
    <w:rsid w:val="0088593D"/>
    <w:rsid w:val="008B24DC"/>
    <w:rsid w:val="008C02C2"/>
    <w:rsid w:val="008C7D16"/>
    <w:rsid w:val="008D69A7"/>
    <w:rsid w:val="008E06B6"/>
    <w:rsid w:val="008F1033"/>
    <w:rsid w:val="008F20EB"/>
    <w:rsid w:val="00900A26"/>
    <w:rsid w:val="00910E37"/>
    <w:rsid w:val="00914841"/>
    <w:rsid w:val="00927788"/>
    <w:rsid w:val="00936843"/>
    <w:rsid w:val="00942FEC"/>
    <w:rsid w:val="00956983"/>
    <w:rsid w:val="009657B6"/>
    <w:rsid w:val="009926C4"/>
    <w:rsid w:val="009937C8"/>
    <w:rsid w:val="00994431"/>
    <w:rsid w:val="00994802"/>
    <w:rsid w:val="009957CE"/>
    <w:rsid w:val="009A23C8"/>
    <w:rsid w:val="009B0580"/>
    <w:rsid w:val="009B12CE"/>
    <w:rsid w:val="009B1847"/>
    <w:rsid w:val="009B4F94"/>
    <w:rsid w:val="009C31C7"/>
    <w:rsid w:val="009C3976"/>
    <w:rsid w:val="009E202A"/>
    <w:rsid w:val="009F6103"/>
    <w:rsid w:val="009F6ACF"/>
    <w:rsid w:val="00A4164C"/>
    <w:rsid w:val="00A44983"/>
    <w:rsid w:val="00A574BF"/>
    <w:rsid w:val="00A67ACF"/>
    <w:rsid w:val="00A77E6A"/>
    <w:rsid w:val="00AA4639"/>
    <w:rsid w:val="00AA6F23"/>
    <w:rsid w:val="00AB265D"/>
    <w:rsid w:val="00AB6FA8"/>
    <w:rsid w:val="00AC7F5F"/>
    <w:rsid w:val="00AD1554"/>
    <w:rsid w:val="00AE35AF"/>
    <w:rsid w:val="00B04420"/>
    <w:rsid w:val="00B075F1"/>
    <w:rsid w:val="00B15AA8"/>
    <w:rsid w:val="00B259A4"/>
    <w:rsid w:val="00B25FE9"/>
    <w:rsid w:val="00B3067C"/>
    <w:rsid w:val="00B42478"/>
    <w:rsid w:val="00B47258"/>
    <w:rsid w:val="00B52C7B"/>
    <w:rsid w:val="00B56DC5"/>
    <w:rsid w:val="00B76837"/>
    <w:rsid w:val="00B86DED"/>
    <w:rsid w:val="00BA22E1"/>
    <w:rsid w:val="00BA7FB3"/>
    <w:rsid w:val="00BC104E"/>
    <w:rsid w:val="00BC61C7"/>
    <w:rsid w:val="00BF1C8A"/>
    <w:rsid w:val="00BF4441"/>
    <w:rsid w:val="00C01DB8"/>
    <w:rsid w:val="00C04FB0"/>
    <w:rsid w:val="00C17F84"/>
    <w:rsid w:val="00C2162B"/>
    <w:rsid w:val="00C252FB"/>
    <w:rsid w:val="00C25D35"/>
    <w:rsid w:val="00C368E0"/>
    <w:rsid w:val="00C43F88"/>
    <w:rsid w:val="00C52432"/>
    <w:rsid w:val="00C75F7C"/>
    <w:rsid w:val="00C86AC4"/>
    <w:rsid w:val="00C87775"/>
    <w:rsid w:val="00CA53E8"/>
    <w:rsid w:val="00CC1914"/>
    <w:rsid w:val="00CD7AB6"/>
    <w:rsid w:val="00CE3EFC"/>
    <w:rsid w:val="00D03648"/>
    <w:rsid w:val="00D2314B"/>
    <w:rsid w:val="00D24ED0"/>
    <w:rsid w:val="00D373D6"/>
    <w:rsid w:val="00D56E60"/>
    <w:rsid w:val="00D6367B"/>
    <w:rsid w:val="00D824D4"/>
    <w:rsid w:val="00D85F49"/>
    <w:rsid w:val="00DA2FF9"/>
    <w:rsid w:val="00DF48E8"/>
    <w:rsid w:val="00E14BBA"/>
    <w:rsid w:val="00E33973"/>
    <w:rsid w:val="00E53956"/>
    <w:rsid w:val="00E5715E"/>
    <w:rsid w:val="00E57C7C"/>
    <w:rsid w:val="00E602CC"/>
    <w:rsid w:val="00E67EE7"/>
    <w:rsid w:val="00E81894"/>
    <w:rsid w:val="00E83CC4"/>
    <w:rsid w:val="00EA0BAA"/>
    <w:rsid w:val="00EC3930"/>
    <w:rsid w:val="00EC3DE4"/>
    <w:rsid w:val="00ED281B"/>
    <w:rsid w:val="00ED512B"/>
    <w:rsid w:val="00ED7C26"/>
    <w:rsid w:val="00EF328D"/>
    <w:rsid w:val="00F32B34"/>
    <w:rsid w:val="00F51715"/>
    <w:rsid w:val="00F55240"/>
    <w:rsid w:val="00F67DE5"/>
    <w:rsid w:val="00F72116"/>
    <w:rsid w:val="00F77692"/>
    <w:rsid w:val="00F83817"/>
    <w:rsid w:val="00FA244E"/>
    <w:rsid w:val="00FC062A"/>
    <w:rsid w:val="00FC628F"/>
    <w:rsid w:val="00FE0419"/>
    <w:rsid w:val="00FF31CC"/>
    <w:rsid w:val="00FF7BDF"/>
    <w:rsid w:val="00FF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1A5CD"/>
  <w14:defaultImageDpi w14:val="32767"/>
  <w15:chartTrackingRefBased/>
  <w15:docId w15:val="{4CBE45A6-B9D1-124D-A2A8-6332BD759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2665D"/>
    <w:pPr>
      <w:spacing w:after="160"/>
    </w:pPr>
    <w:rPr>
      <w:rFonts w:ascii="Times New Roman" w:eastAsia="Calibri" w:hAnsi="Times New Roman" w:cs="Times New Roman"/>
      <w:noProof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52665D"/>
    <w:rPr>
      <w:rFonts w:ascii="Times New Roman" w:eastAsia="Calibri" w:hAnsi="Times New Roman" w:cs="Times New Roman"/>
      <w:noProof/>
      <w:szCs w:val="22"/>
      <w:lang w:val="en-US" w:eastAsia="en-US"/>
    </w:rPr>
  </w:style>
  <w:style w:type="character" w:styleId="Hyperlink">
    <w:name w:val="Hyperlink"/>
    <w:uiPriority w:val="99"/>
    <w:unhideWhenUsed/>
    <w:rsid w:val="005266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haac@nus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hia Jie</dc:creator>
  <cp:keywords/>
  <dc:description/>
  <cp:lastModifiedBy>Alexandre Chan</cp:lastModifiedBy>
  <cp:revision>3</cp:revision>
  <dcterms:created xsi:type="dcterms:W3CDTF">2019-08-29T12:41:00Z</dcterms:created>
  <dcterms:modified xsi:type="dcterms:W3CDTF">2019-09-19T06:51:00Z</dcterms:modified>
</cp:coreProperties>
</file>